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5A11E0" w14:textId="32DFDFA0" w:rsidR="00B777EF" w:rsidRPr="00D130BD" w:rsidRDefault="00B777EF" w:rsidP="00B777EF">
      <w:pPr>
        <w:pStyle w:val="chapter-para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eastAsiaTheme="minorEastAsia"/>
          <w:b/>
          <w:bCs/>
          <w:lang w:eastAsia="zh-CN"/>
        </w:rPr>
      </w:pPr>
      <w:r w:rsidRPr="00D130BD">
        <w:rPr>
          <w:rFonts w:eastAsiaTheme="minorEastAsia"/>
          <w:b/>
          <w:bCs/>
          <w:lang w:eastAsia="zh-CN"/>
        </w:rPr>
        <w:t>S</w:t>
      </w:r>
      <w:r w:rsidR="002C78C5">
        <w:rPr>
          <w:rFonts w:eastAsiaTheme="minorEastAsia"/>
          <w:b/>
          <w:bCs/>
          <w:lang w:eastAsia="zh-CN"/>
        </w:rPr>
        <w:t>2 Text</w:t>
      </w:r>
      <w:r w:rsidRPr="00D130BD">
        <w:rPr>
          <w:rFonts w:eastAsiaTheme="minorEastAsia"/>
          <w:b/>
          <w:bCs/>
          <w:lang w:eastAsia="zh-CN"/>
        </w:rPr>
        <w:t xml:space="preserve">. </w:t>
      </w:r>
      <w:proofErr w:type="spellStart"/>
      <w:r w:rsidRPr="00D130BD">
        <w:rPr>
          <w:rFonts w:eastAsiaTheme="minorEastAsia"/>
          <w:b/>
          <w:bCs/>
          <w:lang w:eastAsia="zh-CN"/>
        </w:rPr>
        <w:t>qRT</w:t>
      </w:r>
      <w:proofErr w:type="spellEnd"/>
      <w:r w:rsidRPr="00D130BD">
        <w:rPr>
          <w:rFonts w:eastAsiaTheme="minorEastAsia"/>
          <w:b/>
          <w:bCs/>
          <w:lang w:eastAsia="zh-CN"/>
        </w:rPr>
        <w:t>-PCR Methodology</w:t>
      </w:r>
    </w:p>
    <w:p w14:paraId="1862A118" w14:textId="77777777" w:rsidR="00B777EF" w:rsidRPr="00D130BD" w:rsidRDefault="00B777EF" w:rsidP="00B777EF">
      <w:pPr>
        <w:pStyle w:val="chapter-para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b/>
          <w:bCs/>
        </w:rPr>
      </w:pPr>
    </w:p>
    <w:p w14:paraId="7A667E6B" w14:textId="4891B1E6" w:rsidR="00472B81" w:rsidRPr="00D130BD" w:rsidRDefault="00732DC9" w:rsidP="00B777EF">
      <w:pPr>
        <w:pStyle w:val="chapter-para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b/>
          <w:bCs/>
        </w:rPr>
      </w:pPr>
      <w:r w:rsidRPr="00D130BD">
        <w:rPr>
          <w:b/>
          <w:bCs/>
        </w:rPr>
        <w:t>Sample Acquisition, Preparation</w:t>
      </w:r>
      <w:r w:rsidR="009D37BE" w:rsidRPr="00D130BD">
        <w:rPr>
          <w:b/>
          <w:bCs/>
        </w:rPr>
        <w:t>, and RNA extraction</w:t>
      </w:r>
    </w:p>
    <w:p w14:paraId="3F4F860A" w14:textId="1EA00394" w:rsidR="00741743" w:rsidRPr="00D130BD" w:rsidRDefault="006B1BF3" w:rsidP="00B777EF">
      <w:pPr>
        <w:pStyle w:val="chapter-para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color w:val="2A2A2A"/>
        </w:rPr>
      </w:pPr>
      <w:r w:rsidRPr="00D130BD">
        <w:rPr>
          <w:color w:val="2A2A2A"/>
        </w:rPr>
        <w:t xml:space="preserve">MPAs and U251 cells infected with ZIKV for indicated time points were used for </w:t>
      </w:r>
      <w:bookmarkStart w:id="0" w:name="OLE_LINK3"/>
      <w:bookmarkStart w:id="1" w:name="OLE_LINK4"/>
      <w:proofErr w:type="spellStart"/>
      <w:r w:rsidRPr="00D130BD">
        <w:rPr>
          <w:color w:val="2A2A2A"/>
        </w:rPr>
        <w:t>qRT</w:t>
      </w:r>
      <w:proofErr w:type="spellEnd"/>
      <w:r w:rsidRPr="00D130BD">
        <w:rPr>
          <w:color w:val="2A2A2A"/>
        </w:rPr>
        <w:t>-PC</w:t>
      </w:r>
      <w:r w:rsidR="005A71C4" w:rsidRPr="00D130BD">
        <w:rPr>
          <w:color w:val="2A2A2A"/>
        </w:rPr>
        <w:t>R</w:t>
      </w:r>
      <w:bookmarkEnd w:id="0"/>
      <w:bookmarkEnd w:id="1"/>
      <w:r w:rsidRPr="00D130BD">
        <w:rPr>
          <w:color w:val="2A2A2A"/>
        </w:rPr>
        <w:t xml:space="preserve">.  </w:t>
      </w:r>
      <w:r w:rsidR="00741923" w:rsidRPr="00D130BD">
        <w:rPr>
          <w:color w:val="2A2A2A"/>
        </w:rPr>
        <w:t>As sample</w:t>
      </w:r>
      <w:r w:rsidR="00741923" w:rsidRPr="00D130BD">
        <w:t xml:space="preserve"> </w:t>
      </w:r>
      <w:bookmarkStart w:id="2" w:name="OLE_LINK1"/>
      <w:r w:rsidR="00741923" w:rsidRPr="00D130BD">
        <w:t>attainment</w:t>
      </w:r>
      <w:bookmarkEnd w:id="2"/>
      <w:r w:rsidR="00741923" w:rsidRPr="00D130BD">
        <w:t xml:space="preserve"> is the main source of results variability, particularly for RNA targeting experimentations, because mRNA is sensitive as compared to DNA and can be easily perturbed during cells harvesting and processing</w:t>
      </w:r>
      <w:r w:rsidR="005A71C4" w:rsidRPr="00D130BD">
        <w:t>,</w:t>
      </w:r>
      <w:r w:rsidR="00741923" w:rsidRPr="00D130BD">
        <w:t xml:space="preserve"> </w:t>
      </w:r>
      <w:r w:rsidR="005A71C4" w:rsidRPr="00D130BD">
        <w:t>s</w:t>
      </w:r>
      <w:r w:rsidR="00741923" w:rsidRPr="00D130BD">
        <w:t>o, we deal the samples very carefully in means of harvesting from the cell culture dishes and proceed</w:t>
      </w:r>
      <w:r w:rsidR="007E5C93" w:rsidRPr="00D130BD">
        <w:t>ing</w:t>
      </w:r>
      <w:r w:rsidR="00741923" w:rsidRPr="00D130BD">
        <w:t xml:space="preserve"> </w:t>
      </w:r>
      <w:r w:rsidR="008554BC" w:rsidRPr="00D130BD">
        <w:t>for the</w:t>
      </w:r>
      <w:r w:rsidR="00741923" w:rsidRPr="00D130BD">
        <w:t xml:space="preserve"> extraction of RNA. </w:t>
      </w:r>
      <w:r w:rsidR="004E4841" w:rsidRPr="00D130BD">
        <w:t xml:space="preserve">Nucleic acid extraction is </w:t>
      </w:r>
      <w:r w:rsidR="007922C1" w:rsidRPr="00D130BD">
        <w:t>another</w:t>
      </w:r>
      <w:r w:rsidR="004E4841" w:rsidRPr="00D130BD">
        <w:t xml:space="preserve"> critical step, because variations in tissue</w:t>
      </w:r>
      <w:r w:rsidR="003B18A8" w:rsidRPr="00D130BD">
        <w:t xml:space="preserve"> or cell</w:t>
      </w:r>
      <w:r w:rsidR="004E4841" w:rsidRPr="00D130BD">
        <w:t xml:space="preserve">-preparation procedures have a </w:t>
      </w:r>
      <w:r w:rsidR="003B18A8" w:rsidRPr="00D130BD">
        <w:t>significant</w:t>
      </w:r>
      <w:r w:rsidR="004E4841" w:rsidRPr="00D130BD">
        <w:t xml:space="preserve"> effect on both RNA </w:t>
      </w:r>
      <w:r w:rsidR="003B18A8" w:rsidRPr="00D130BD">
        <w:t>quality and yield</w:t>
      </w:r>
      <w:r w:rsidR="00F862C8" w:rsidRPr="00D130BD">
        <w:t xml:space="preserve"> </w:t>
      </w:r>
      <w:r w:rsidR="00F862C8" w:rsidRPr="00D130BD">
        <w:fldChar w:fldCharType="begin"/>
      </w:r>
      <w:r w:rsidR="000A59B2" w:rsidRPr="00D130BD">
        <w:instrText xml:space="preserve"> ADDIN EN.CITE &lt;EndNote&gt;&lt;Cite&gt;&lt;Author&gt;Morrogh&lt;/Author&gt;&lt;Year&gt;2007&lt;/Year&gt;&lt;RecNum&gt;130&lt;/RecNum&gt;&lt;DisplayText&gt;[1]&lt;/DisplayText&gt;&lt;record&gt;&lt;rec-number&gt;130&lt;/rec-number&gt;&lt;foreign-keys&gt;&lt;key app="EN" db-id="2wwxrzv5n5exaeevvxwptzs890xddf5rs0e5"&gt;130&lt;/key&gt;&lt;/foreign-keys&gt;&lt;ref-type name="Journal Article"&gt;17&lt;/ref-type&gt;&lt;contributors&gt;&lt;authors&gt;&lt;author&gt;Morrogh, Mary&lt;/author&gt;&lt;author&gt;Olvera, Narciso&lt;/author&gt;&lt;author&gt;Bogomolniy, Faina&lt;/author&gt;&lt;author&gt;Borgen, Patrick I.&lt;/author&gt;&lt;author&gt;King, Tari A.&lt;/author&gt;&lt;/authors&gt;&lt;/contributors&gt;&lt;titles&gt;&lt;title&gt;Tissue preparation for laser capture microdissection and RNA extraction from fresh frozen breast tissue&lt;/title&gt;&lt;secondary-title&gt;Biotechniques&lt;/secondary-title&gt;&lt;/titles&gt;&lt;pages&gt;41-48&lt;/pages&gt;&lt;volume&gt;43&lt;/volume&gt;&lt;number&gt;1&lt;/number&gt;&lt;dates&gt;&lt;year&gt;2007&lt;/year&gt;&lt;/dates&gt;&lt;publisher&gt;Future Science&lt;/publisher&gt;&lt;isbn&gt;0736-6205&lt;/isbn&gt;&lt;urls&gt;&lt;/urls&gt;&lt;/record&gt;&lt;/Cite&gt;&lt;/EndNote&gt;</w:instrText>
      </w:r>
      <w:r w:rsidR="00F862C8" w:rsidRPr="00D130BD">
        <w:fldChar w:fldCharType="separate"/>
      </w:r>
      <w:r w:rsidR="00F862C8" w:rsidRPr="00D130BD">
        <w:rPr>
          <w:noProof/>
        </w:rPr>
        <w:t>[</w:t>
      </w:r>
      <w:hyperlink w:anchor="_ENREF_1" w:tooltip="Morrogh, 2007 #130" w:history="1">
        <w:r w:rsidR="000A59B2" w:rsidRPr="00D130BD">
          <w:rPr>
            <w:noProof/>
          </w:rPr>
          <w:t>1</w:t>
        </w:r>
      </w:hyperlink>
      <w:r w:rsidR="00F862C8" w:rsidRPr="00D130BD">
        <w:rPr>
          <w:noProof/>
        </w:rPr>
        <w:t>]</w:t>
      </w:r>
      <w:r w:rsidR="00F862C8" w:rsidRPr="00D130BD">
        <w:fldChar w:fldCharType="end"/>
      </w:r>
      <w:r w:rsidR="00F862C8" w:rsidRPr="00D130BD">
        <w:rPr>
          <w:rFonts w:eastAsia="宋体"/>
          <w:lang w:eastAsia="zh-CN"/>
        </w:rPr>
        <w:t>.</w:t>
      </w:r>
      <w:r w:rsidR="003B18A8" w:rsidRPr="00D130BD">
        <w:rPr>
          <w:color w:val="FF0000"/>
        </w:rPr>
        <w:t xml:space="preserve"> </w:t>
      </w:r>
      <w:r w:rsidR="00741923" w:rsidRPr="00D130BD">
        <w:t xml:space="preserve">Total cellular RNA was extracted from cells using </w:t>
      </w:r>
      <w:proofErr w:type="spellStart"/>
      <w:r w:rsidR="00741923" w:rsidRPr="00D130BD">
        <w:t>TRIzol</w:t>
      </w:r>
      <w:proofErr w:type="spellEnd"/>
      <w:r w:rsidR="00741923" w:rsidRPr="00D130BD">
        <w:t xml:space="preserve"> reagent (Invitrogen; Carlsbad, CA, USA),</w:t>
      </w:r>
      <w:r w:rsidR="005B1845" w:rsidRPr="00D130BD">
        <w:t xml:space="preserve"> following the standard protocol provided by the manufacturer. Briefly, 1 mL of </w:t>
      </w:r>
      <w:proofErr w:type="spellStart"/>
      <w:r w:rsidR="005B1845" w:rsidRPr="00D130BD">
        <w:t>TRIzo</w:t>
      </w:r>
      <w:r w:rsidR="009D7DA2" w:rsidRPr="00D130BD">
        <w:t>l</w:t>
      </w:r>
      <w:proofErr w:type="spellEnd"/>
      <w:r w:rsidR="005B1845" w:rsidRPr="00D130BD">
        <w:t xml:space="preserve"> reagent</w:t>
      </w:r>
      <w:r w:rsidR="009D7DA2" w:rsidRPr="00D130BD">
        <w:t xml:space="preserve"> was added to </w:t>
      </w:r>
      <w:r w:rsidR="00622151" w:rsidRPr="00D130BD">
        <w:t xml:space="preserve">the </w:t>
      </w:r>
      <w:r w:rsidR="009D7DA2" w:rsidRPr="00D130BD">
        <w:t>cells</w:t>
      </w:r>
      <w:r w:rsidR="005B1845" w:rsidRPr="00D130BD">
        <w:t xml:space="preserve"> per </w:t>
      </w:r>
      <w:r w:rsidR="009D7DA2" w:rsidRPr="00D130BD">
        <w:t>1 well of a 6 well plate,</w:t>
      </w:r>
      <w:r w:rsidR="005B1845" w:rsidRPr="00D130BD">
        <w:t xml:space="preserve"> and </w:t>
      </w:r>
      <w:r w:rsidR="00622151" w:rsidRPr="00D130BD">
        <w:t xml:space="preserve">were </w:t>
      </w:r>
      <w:r w:rsidR="007E5C93" w:rsidRPr="00D130BD">
        <w:t>isolated</w:t>
      </w:r>
      <w:r w:rsidR="005B1845" w:rsidRPr="00D130BD">
        <w:t xml:space="preserve"> using </w:t>
      </w:r>
      <w:r w:rsidR="009D7DA2" w:rsidRPr="00D130BD">
        <w:t>shaker for 2 minutes</w:t>
      </w:r>
      <w:r w:rsidR="00622151" w:rsidRPr="00D130BD">
        <w:t xml:space="preserve">, and </w:t>
      </w:r>
      <w:r w:rsidR="005A71C4" w:rsidRPr="00D130BD">
        <w:t xml:space="preserve">then </w:t>
      </w:r>
      <w:r w:rsidR="00622151" w:rsidRPr="00D130BD">
        <w:t>transferred to 1.5</w:t>
      </w:r>
      <w:r w:rsidR="005A71C4" w:rsidRPr="00D130BD">
        <w:t xml:space="preserve"> </w:t>
      </w:r>
      <w:r w:rsidR="00622151" w:rsidRPr="00D130BD">
        <w:t xml:space="preserve">mL </w:t>
      </w:r>
      <w:proofErr w:type="spellStart"/>
      <w:r w:rsidR="00622151" w:rsidRPr="00D130BD">
        <w:t>eppendorf</w:t>
      </w:r>
      <w:proofErr w:type="spellEnd"/>
      <w:r w:rsidR="00622151" w:rsidRPr="00D130BD">
        <w:t xml:space="preserve"> tube.</w:t>
      </w:r>
      <w:r w:rsidR="009D7DA2" w:rsidRPr="00D130BD">
        <w:t xml:space="preserve"> To completely dissociate the </w:t>
      </w:r>
      <w:r w:rsidR="00622151" w:rsidRPr="00D130BD">
        <w:t>nucleoproteins</w:t>
      </w:r>
      <w:r w:rsidR="009D7DA2" w:rsidRPr="00D130BD">
        <w:t xml:space="preserve"> complex, cells were </w:t>
      </w:r>
      <w:r w:rsidR="00622151" w:rsidRPr="00D130BD">
        <w:t xml:space="preserve">vortexed </w:t>
      </w:r>
      <w:r w:rsidR="00770EBD" w:rsidRPr="00D130BD">
        <w:t xml:space="preserve">or pipetted </w:t>
      </w:r>
      <w:r w:rsidR="00622151" w:rsidRPr="00D130BD">
        <w:t xml:space="preserve">for </w:t>
      </w:r>
      <w:r w:rsidR="005A71C4" w:rsidRPr="00D130BD">
        <w:t>3</w:t>
      </w:r>
      <w:r w:rsidR="00622151" w:rsidRPr="00D130BD">
        <w:t>0 seconds and</w:t>
      </w:r>
      <w:r w:rsidR="009D7DA2" w:rsidRPr="00D130BD">
        <w:t xml:space="preserve"> incubated for 5 minutes at room temperature</w:t>
      </w:r>
      <w:r w:rsidR="00622151" w:rsidRPr="00D130BD">
        <w:t>, and then 0.2 mL of C</w:t>
      </w:r>
      <w:r w:rsidR="005B1845" w:rsidRPr="00D130BD">
        <w:t xml:space="preserve">hloroform (trichloromethane, CHCl3) was added per 1 mL of </w:t>
      </w:r>
      <w:proofErr w:type="spellStart"/>
      <w:r w:rsidR="005B1845" w:rsidRPr="00D130BD">
        <w:t>TRIzol</w:t>
      </w:r>
      <w:proofErr w:type="spellEnd"/>
      <w:r w:rsidR="005B1845" w:rsidRPr="00D130BD">
        <w:t xml:space="preserve"> Reagent</w:t>
      </w:r>
      <w:r w:rsidR="005A71C4" w:rsidRPr="00D130BD">
        <w:t xml:space="preserve"> and vortexed again for 20 seconds</w:t>
      </w:r>
      <w:r w:rsidR="005B1845" w:rsidRPr="00D130BD">
        <w:t xml:space="preserve">. After </w:t>
      </w:r>
      <w:r w:rsidR="007E5C93" w:rsidRPr="00D130BD">
        <w:t>vertexing</w:t>
      </w:r>
      <w:r w:rsidR="005B1845" w:rsidRPr="00D130BD">
        <w:t xml:space="preserve">, </w:t>
      </w:r>
      <w:r w:rsidR="00AE529E" w:rsidRPr="00D130BD">
        <w:t>cells</w:t>
      </w:r>
      <w:r w:rsidR="005B1845" w:rsidRPr="00D130BD">
        <w:t xml:space="preserve"> were centrifuged at 12,000 × g and 4°C</w:t>
      </w:r>
      <w:r w:rsidR="00AE529E" w:rsidRPr="00D130BD">
        <w:t xml:space="preserve"> for 10 minutes. </w:t>
      </w:r>
      <w:r w:rsidR="005B1845" w:rsidRPr="00D130BD">
        <w:t>The mixture was separated into</w:t>
      </w:r>
      <w:r w:rsidR="00AE529E" w:rsidRPr="00D130BD">
        <w:t xml:space="preserve"> a colorless upper aqueous phase</w:t>
      </w:r>
      <w:r w:rsidR="005B1845" w:rsidRPr="00D130BD">
        <w:t>, interphase, and</w:t>
      </w:r>
      <w:r w:rsidR="00AE529E" w:rsidRPr="00D130BD">
        <w:t xml:space="preserve"> a lower red phenol-chloroform</w:t>
      </w:r>
      <w:r w:rsidR="005B1845" w:rsidRPr="00D130BD">
        <w:t xml:space="preserve">. The </w:t>
      </w:r>
      <w:r w:rsidR="0043155B" w:rsidRPr="00D130BD">
        <w:t xml:space="preserve">RNA containing colorless </w:t>
      </w:r>
      <w:r w:rsidR="005B1845" w:rsidRPr="00D130BD">
        <w:t>aqueous phase was transferred into a new</w:t>
      </w:r>
      <w:r w:rsidR="0043155B" w:rsidRPr="00D130BD">
        <w:t xml:space="preserve"> 1.5 mL </w:t>
      </w:r>
      <w:proofErr w:type="spellStart"/>
      <w:r w:rsidR="0043155B" w:rsidRPr="00D130BD">
        <w:t>eppendorf</w:t>
      </w:r>
      <w:proofErr w:type="spellEnd"/>
      <w:r w:rsidR="0043155B" w:rsidRPr="00D130BD">
        <w:t xml:space="preserve"> tube, and 70% RNase-free water diluted ethanol was added to an equal volume </w:t>
      </w:r>
      <w:r w:rsidR="007E5C93" w:rsidRPr="00D130BD">
        <w:t xml:space="preserve">(1/1) </w:t>
      </w:r>
      <w:r w:rsidR="0043155B" w:rsidRPr="00D130BD">
        <w:t xml:space="preserve">of the </w:t>
      </w:r>
      <w:r w:rsidR="005B1845" w:rsidRPr="00D130BD">
        <w:t>aqueous phase</w:t>
      </w:r>
      <w:r w:rsidR="0043155B" w:rsidRPr="00D130BD">
        <w:t>,</w:t>
      </w:r>
      <w:r w:rsidR="005B1845" w:rsidRPr="00D130BD">
        <w:t xml:space="preserve"> and </w:t>
      </w:r>
      <w:r w:rsidR="0043155B" w:rsidRPr="00D130BD">
        <w:t>transferred to column tube containing filter</w:t>
      </w:r>
      <w:r w:rsidR="007E5C93" w:rsidRPr="00D130BD">
        <w:t>,</w:t>
      </w:r>
      <w:r w:rsidR="0043155B" w:rsidRPr="00D130BD">
        <w:t xml:space="preserve"> after </w:t>
      </w:r>
      <w:r w:rsidR="007E5C93" w:rsidRPr="00D130BD">
        <w:t>shaking up and down</w:t>
      </w:r>
      <w:r w:rsidR="0043155B" w:rsidRPr="00D130BD">
        <w:t xml:space="preserve"> </w:t>
      </w:r>
      <w:r w:rsidR="005A71C4" w:rsidRPr="00D130BD">
        <w:t>10 times</w:t>
      </w:r>
      <w:r w:rsidR="005B1845" w:rsidRPr="00D130BD">
        <w:t xml:space="preserve">. The </w:t>
      </w:r>
      <w:r w:rsidR="005A71C4" w:rsidRPr="00D130BD">
        <w:t>tubes</w:t>
      </w:r>
      <w:r w:rsidR="005B1845" w:rsidRPr="00D130BD">
        <w:t xml:space="preserve"> were subsequently centrifuged </w:t>
      </w:r>
      <w:r w:rsidR="005A71C4" w:rsidRPr="00D130BD">
        <w:t>at high speed (</w:t>
      </w:r>
      <w:r w:rsidR="005B1845" w:rsidRPr="00D130BD">
        <w:t>12,000 × g</w:t>
      </w:r>
      <w:r w:rsidR="005A71C4" w:rsidRPr="00D130BD">
        <w:t>)</w:t>
      </w:r>
      <w:r w:rsidR="005B1845" w:rsidRPr="00D130BD">
        <w:t xml:space="preserve"> in 4°C</w:t>
      </w:r>
      <w:r w:rsidR="005A71C4" w:rsidRPr="00D130BD">
        <w:t xml:space="preserve"> for 30 seconds</w:t>
      </w:r>
      <w:r w:rsidR="005B1845" w:rsidRPr="00D130BD">
        <w:t>.</w:t>
      </w:r>
      <w:r w:rsidR="005A71C4" w:rsidRPr="00D130BD">
        <w:t xml:space="preserve"> The filtrate was discarded and the filter was reused to wash the RNA</w:t>
      </w:r>
      <w:r w:rsidR="007E5C93" w:rsidRPr="00D130BD">
        <w:t>s</w:t>
      </w:r>
      <w:r w:rsidR="005A71C4" w:rsidRPr="00D130BD">
        <w:t xml:space="preserve"> for 2 times with RNA washing buffers (I and II), according to the </w:t>
      </w:r>
      <w:r w:rsidR="007E5C93" w:rsidRPr="00D130BD">
        <w:t>manufacturer’s</w:t>
      </w:r>
      <w:r w:rsidR="005A71C4" w:rsidRPr="00D130BD">
        <w:t xml:space="preserve"> instructions</w:t>
      </w:r>
      <w:r w:rsidR="00A47F8A" w:rsidRPr="00D130BD">
        <w:t xml:space="preserve"> (CWBIO,</w:t>
      </w:r>
      <w:r w:rsidR="00A47F8A" w:rsidRPr="00D130BD">
        <w:rPr>
          <w:rFonts w:eastAsia="微软雅黑"/>
          <w:color w:val="333333"/>
          <w:sz w:val="18"/>
          <w:szCs w:val="18"/>
          <w:shd w:val="clear" w:color="auto" w:fill="FFFFFF"/>
        </w:rPr>
        <w:t xml:space="preserve"> </w:t>
      </w:r>
      <w:r w:rsidR="00A47F8A" w:rsidRPr="00D130BD">
        <w:t>CW0581M</w:t>
      </w:r>
      <w:r w:rsidR="00151587" w:rsidRPr="00D130BD">
        <w:t>, China</w:t>
      </w:r>
      <w:r w:rsidR="00A47F8A" w:rsidRPr="00D130BD">
        <w:t>)</w:t>
      </w:r>
      <w:r w:rsidR="005A71C4" w:rsidRPr="00D130BD">
        <w:t xml:space="preserve">. </w:t>
      </w:r>
      <w:r w:rsidR="007E5C93" w:rsidRPr="00D130BD">
        <w:t xml:space="preserve">After washing RNAs, empty column tube was centrifuged at high speed for 2 minutes to remove the remaining ethanol </w:t>
      </w:r>
      <w:r w:rsidR="005775EA" w:rsidRPr="00D130BD">
        <w:t xml:space="preserve">drops </w:t>
      </w:r>
      <w:r w:rsidR="007E5C93" w:rsidRPr="00D130BD">
        <w:t xml:space="preserve">from the </w:t>
      </w:r>
      <w:r w:rsidR="005775EA" w:rsidRPr="00D130BD">
        <w:t>filter</w:t>
      </w:r>
      <w:r w:rsidR="007E5C93" w:rsidRPr="00D130BD">
        <w:t xml:space="preserve"> </w:t>
      </w:r>
      <w:r w:rsidR="007E5C93" w:rsidRPr="00D130BD">
        <w:lastRenderedPageBreak/>
        <w:t xml:space="preserve">which might </w:t>
      </w:r>
      <w:r w:rsidR="005775EA" w:rsidRPr="00D130BD">
        <w:t>interfere</w:t>
      </w:r>
      <w:r w:rsidR="007E5C93" w:rsidRPr="00D130BD">
        <w:t xml:space="preserve"> with RNA and can produce low </w:t>
      </w:r>
      <w:r w:rsidR="005775EA" w:rsidRPr="00D130BD">
        <w:t>yield of</w:t>
      </w:r>
      <w:r w:rsidR="007E5C93" w:rsidRPr="00D130BD">
        <w:t xml:space="preserve"> RNA as a final product. </w:t>
      </w:r>
      <w:r w:rsidR="005775EA" w:rsidRPr="00D130BD">
        <w:t>Then</w:t>
      </w:r>
      <w:r w:rsidR="007E5C93" w:rsidRPr="00D130BD">
        <w:t xml:space="preserve">, filter was transferred to new RNase-free </w:t>
      </w:r>
      <w:proofErr w:type="spellStart"/>
      <w:r w:rsidR="005775EA" w:rsidRPr="00D130BD">
        <w:t>eppendorf</w:t>
      </w:r>
      <w:proofErr w:type="spellEnd"/>
      <w:r w:rsidR="007E5C93" w:rsidRPr="00D130BD">
        <w:t xml:space="preserve"> tube and </w:t>
      </w:r>
      <w:r w:rsidR="00DF53D5" w:rsidRPr="00D130BD">
        <w:t>set to</w:t>
      </w:r>
      <w:r w:rsidR="007E5C93" w:rsidRPr="00D130BD">
        <w:t xml:space="preserve"> dry </w:t>
      </w:r>
      <w:r w:rsidR="005775EA" w:rsidRPr="00D130BD">
        <w:t>for 2 minutes to completely evaporate the remaining trace amount of ethanol. 30-50 µl RNase-free water was added to filter containing RNA</w:t>
      </w:r>
      <w:r w:rsidR="00DF53D5" w:rsidRPr="00D130BD">
        <w:t>s</w:t>
      </w:r>
      <w:r w:rsidR="005775EA" w:rsidRPr="00D130BD">
        <w:t xml:space="preserve"> and centrifuged at high speed for 1 minute. Finally, the extracted RNA was filtered in </w:t>
      </w:r>
      <w:proofErr w:type="spellStart"/>
      <w:r w:rsidR="005775EA" w:rsidRPr="00D130BD">
        <w:t>eppendorf</w:t>
      </w:r>
      <w:proofErr w:type="spellEnd"/>
      <w:r w:rsidR="005775EA" w:rsidRPr="00D130BD">
        <w:t xml:space="preserve"> tube. </w:t>
      </w:r>
      <w:r w:rsidR="005B1845" w:rsidRPr="00D130BD">
        <w:t xml:space="preserve">The RNA concentration was determined using spectrophotometer by the following formula </w:t>
      </w:r>
    </w:p>
    <w:p w14:paraId="0D3ABBAD" w14:textId="13B2F43C" w:rsidR="00741923" w:rsidRPr="00D130BD" w:rsidRDefault="005775EA" w:rsidP="00B777EF">
      <w:pPr>
        <w:pStyle w:val="chapter-para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color w:val="2A2A2A"/>
        </w:rPr>
      </w:pPr>
      <w:r w:rsidRPr="00D130BD">
        <w:rPr>
          <w:color w:val="2A2A2A"/>
        </w:rPr>
        <w:t>100 = RNA solution in the tube * conc. of nanodrop /</w:t>
      </w:r>
      <w:r w:rsidR="00741743" w:rsidRPr="00D130BD">
        <w:rPr>
          <w:color w:val="2A2A2A"/>
        </w:rPr>
        <w:t xml:space="preserve"> RNA solution in the tube + X</w:t>
      </w:r>
    </w:p>
    <w:p w14:paraId="31BAAA67" w14:textId="3AC922E5" w:rsidR="00732DC9" w:rsidRPr="00D130BD" w:rsidRDefault="00732DC9" w:rsidP="00B777EF">
      <w:pPr>
        <w:pStyle w:val="chapter-para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color w:val="2A2A2A"/>
        </w:rPr>
      </w:pPr>
      <w:r w:rsidRPr="00D130BD">
        <w:rPr>
          <w:color w:val="2A2A2A"/>
        </w:rPr>
        <w:t xml:space="preserve">There </w:t>
      </w:r>
      <w:r w:rsidR="00434995" w:rsidRPr="00D130BD">
        <w:rPr>
          <w:color w:val="2A2A2A"/>
        </w:rPr>
        <w:t>are</w:t>
      </w:r>
      <w:r w:rsidRPr="00D130BD">
        <w:rPr>
          <w:color w:val="2A2A2A"/>
        </w:rPr>
        <w:t xml:space="preserve"> some suggestion</w:t>
      </w:r>
      <w:r w:rsidR="00434995" w:rsidRPr="00D130BD">
        <w:rPr>
          <w:color w:val="2A2A2A"/>
        </w:rPr>
        <w:t>s</w:t>
      </w:r>
      <w:r w:rsidRPr="00D130BD">
        <w:rPr>
          <w:color w:val="2A2A2A"/>
        </w:rPr>
        <w:t xml:space="preserve"> that </w:t>
      </w:r>
      <w:r w:rsidR="00B54BE1" w:rsidRPr="00D130BD">
        <w:rPr>
          <w:color w:val="2A2A2A"/>
        </w:rPr>
        <w:t xml:space="preserve">firstly, </w:t>
      </w:r>
      <w:r w:rsidRPr="00D130BD">
        <w:rPr>
          <w:color w:val="2A2A2A"/>
        </w:rPr>
        <w:t xml:space="preserve">fresh </w:t>
      </w:r>
      <w:r w:rsidR="00434995" w:rsidRPr="00D130BD">
        <w:rPr>
          <w:color w:val="2A2A2A"/>
        </w:rPr>
        <w:t>cells or tissues</w:t>
      </w:r>
      <w:r w:rsidRPr="00D130BD">
        <w:rPr>
          <w:color w:val="2A2A2A"/>
        </w:rPr>
        <w:t xml:space="preserve"> can be </w:t>
      </w:r>
      <w:r w:rsidR="00B54BE1" w:rsidRPr="00D130BD">
        <w:rPr>
          <w:color w:val="2A2A2A"/>
        </w:rPr>
        <w:t>put</w:t>
      </w:r>
      <w:r w:rsidRPr="00D130BD">
        <w:rPr>
          <w:color w:val="2A2A2A"/>
        </w:rPr>
        <w:t xml:space="preserve"> on ice</w:t>
      </w:r>
      <w:r w:rsidR="00B54BE1" w:rsidRPr="00D130BD">
        <w:rPr>
          <w:color w:val="2A2A2A"/>
        </w:rPr>
        <w:t xml:space="preserve"> throughout the experiment,</w:t>
      </w:r>
      <w:r w:rsidRPr="00D130BD">
        <w:rPr>
          <w:color w:val="2A2A2A"/>
        </w:rPr>
        <w:t xml:space="preserve"> </w:t>
      </w:r>
      <w:r w:rsidR="00434995" w:rsidRPr="00D130BD">
        <w:rPr>
          <w:color w:val="2A2A2A"/>
        </w:rPr>
        <w:t>to avoid any</w:t>
      </w:r>
      <w:r w:rsidRPr="00D130BD">
        <w:rPr>
          <w:color w:val="2A2A2A"/>
        </w:rPr>
        <w:t xml:space="preserve"> major effects on RNA concentration</w:t>
      </w:r>
      <w:r w:rsidR="007C1D86" w:rsidRPr="00D130BD">
        <w:rPr>
          <w:color w:val="2A2A2A"/>
        </w:rPr>
        <w:t xml:space="preserve"> </w:t>
      </w:r>
      <w:r w:rsidR="00434995" w:rsidRPr="00D130BD">
        <w:rPr>
          <w:color w:val="2A2A2A"/>
        </w:rPr>
        <w:t>and quality,</w:t>
      </w:r>
      <w:r w:rsidRPr="00D130BD">
        <w:rPr>
          <w:color w:val="2A2A2A"/>
        </w:rPr>
        <w:t xml:space="preserve"> but this </w:t>
      </w:r>
      <w:r w:rsidR="00434995" w:rsidRPr="00D130BD">
        <w:rPr>
          <w:color w:val="2A2A2A"/>
        </w:rPr>
        <w:t>belief</w:t>
      </w:r>
      <w:r w:rsidRPr="00D130BD">
        <w:rPr>
          <w:color w:val="2A2A2A"/>
        </w:rPr>
        <w:t xml:space="preserve"> may be </w:t>
      </w:r>
      <w:r w:rsidR="00434995" w:rsidRPr="00D130BD">
        <w:rPr>
          <w:color w:val="2A2A2A"/>
        </w:rPr>
        <w:t>factual</w:t>
      </w:r>
      <w:r w:rsidRPr="00D130BD">
        <w:rPr>
          <w:color w:val="2A2A2A"/>
        </w:rPr>
        <w:t xml:space="preserve"> for some RNAs and tissues</w:t>
      </w:r>
      <w:r w:rsidR="00B54BE1" w:rsidRPr="00D130BD">
        <w:rPr>
          <w:color w:val="2A2A2A"/>
        </w:rPr>
        <w:t xml:space="preserve"> not in every case. Secondly, if RNA samples are not proceeding for experiment </w:t>
      </w:r>
      <w:r w:rsidR="00123C89" w:rsidRPr="00D130BD">
        <w:rPr>
          <w:color w:val="2A2A2A"/>
        </w:rPr>
        <w:t>immediately</w:t>
      </w:r>
      <w:r w:rsidR="00B54BE1" w:rsidRPr="00D130BD">
        <w:rPr>
          <w:color w:val="2A2A2A"/>
        </w:rPr>
        <w:t xml:space="preserve">, then should </w:t>
      </w:r>
      <w:r w:rsidR="00123C89" w:rsidRPr="00D130BD">
        <w:rPr>
          <w:color w:val="2A2A2A"/>
        </w:rPr>
        <w:t>b</w:t>
      </w:r>
      <w:r w:rsidR="00B54BE1" w:rsidRPr="00D130BD">
        <w:rPr>
          <w:color w:val="2A2A2A"/>
        </w:rPr>
        <w:t xml:space="preserve">e stored at -20, but to avoid any loss </w:t>
      </w:r>
      <w:r w:rsidR="00472B81" w:rsidRPr="00D130BD">
        <w:rPr>
          <w:color w:val="2A2A2A"/>
        </w:rPr>
        <w:t>it’s</w:t>
      </w:r>
      <w:r w:rsidR="00B54BE1" w:rsidRPr="00D130BD">
        <w:rPr>
          <w:color w:val="2A2A2A"/>
        </w:rPr>
        <w:t xml:space="preserve"> better to proceed immediately soon after extraction of RNA</w:t>
      </w:r>
      <w:r w:rsidR="00F862C8" w:rsidRPr="00D130BD">
        <w:rPr>
          <w:color w:val="2A2A2A"/>
        </w:rPr>
        <w:t xml:space="preserve"> </w:t>
      </w:r>
      <w:r w:rsidR="00F862C8" w:rsidRPr="00D130BD">
        <w:rPr>
          <w:color w:val="2A2A2A"/>
        </w:rPr>
        <w:fldChar w:fldCharType="begin"/>
      </w:r>
      <w:r w:rsidR="000A59B2" w:rsidRPr="00D130BD">
        <w:rPr>
          <w:color w:val="2A2A2A"/>
        </w:rPr>
        <w:instrText xml:space="preserve"> ADDIN EN.CITE &lt;EndNote&gt;&lt;Cite&gt;&lt;Author&gt;Micke&lt;/Author&gt;&lt;Year&gt;2006&lt;/Year&gt;&lt;RecNum&gt;131&lt;/RecNum&gt;&lt;DisplayText&gt;[2]&lt;/DisplayText&gt;&lt;record&gt;&lt;rec-number&gt;131&lt;/rec-number&gt;&lt;foreign-keys&gt;&lt;key app="EN" db-id="2wwxrzv5n5exaeevvxwptzs890xddf5rs0e5"&gt;131&lt;/key&gt;&lt;/foreign-keys&gt;&lt;ref-type name="Journal Article"&gt;17&lt;/ref-type&gt;&lt;contributors&gt;&lt;authors&gt;&lt;author&gt;Micke, Patrick&lt;/author&gt;&lt;author&gt;Ohshima, Mitsuhiro&lt;/author&gt;&lt;author&gt;Tahmasebpoor, Simin&lt;/author&gt;&lt;author&gt;Ren, Zhi-Ping&lt;/author&gt;&lt;author&gt;Östman, Arne&lt;/author&gt;&lt;author&gt;Pontén, Fredrik&lt;/author&gt;&lt;author&gt;Botling, Johan&lt;/author&gt;&lt;/authors&gt;&lt;/contributors&gt;&lt;titles&gt;&lt;title&gt;Biobanking of fresh frozen tissue: RNA is stable in nonfixed surgical specimens&lt;/title&gt;&lt;secondary-title&gt;Laboratory investigation&lt;/secondary-title&gt;&lt;/titles&gt;&lt;pages&gt;202-211&lt;/pages&gt;&lt;volume&gt;86&lt;/volume&gt;&lt;number&gt;2&lt;/number&gt;&lt;dates&gt;&lt;year&gt;2006&lt;/year&gt;&lt;/dates&gt;&lt;publisher&gt;Nature Publishing Group&lt;/publisher&gt;&lt;isbn&gt;1530-0307&lt;/isbn&gt;&lt;urls&gt;&lt;/urls&gt;&lt;/record&gt;&lt;/Cite&gt;&lt;/EndNote&gt;</w:instrText>
      </w:r>
      <w:r w:rsidR="00F862C8" w:rsidRPr="00D130BD">
        <w:rPr>
          <w:color w:val="2A2A2A"/>
        </w:rPr>
        <w:fldChar w:fldCharType="separate"/>
      </w:r>
      <w:r w:rsidR="00F862C8" w:rsidRPr="00D130BD">
        <w:rPr>
          <w:noProof/>
          <w:color w:val="2A2A2A"/>
        </w:rPr>
        <w:t>[</w:t>
      </w:r>
      <w:hyperlink w:anchor="_ENREF_2" w:tooltip="Micke, 2006 #131" w:history="1">
        <w:r w:rsidR="000A59B2" w:rsidRPr="00D130BD">
          <w:rPr>
            <w:noProof/>
            <w:color w:val="2A2A2A"/>
          </w:rPr>
          <w:t>2</w:t>
        </w:r>
      </w:hyperlink>
      <w:r w:rsidR="00F862C8" w:rsidRPr="00D130BD">
        <w:rPr>
          <w:noProof/>
          <w:color w:val="2A2A2A"/>
        </w:rPr>
        <w:t>]</w:t>
      </w:r>
      <w:r w:rsidR="00F862C8" w:rsidRPr="00D130BD">
        <w:rPr>
          <w:color w:val="2A2A2A"/>
        </w:rPr>
        <w:fldChar w:fldCharType="end"/>
      </w:r>
      <w:r w:rsidR="00B54BE1" w:rsidRPr="00D130BD">
        <w:rPr>
          <w:color w:val="2A2A2A"/>
        </w:rPr>
        <w:t>.</w:t>
      </w:r>
      <w:r w:rsidR="00D36257" w:rsidRPr="00D130BD">
        <w:t xml:space="preserve"> </w:t>
      </w:r>
    </w:p>
    <w:p w14:paraId="10B15A41" w14:textId="77777777" w:rsidR="00DF115D" w:rsidRPr="00D130BD" w:rsidRDefault="00DF115D" w:rsidP="00B777EF">
      <w:pPr>
        <w:pStyle w:val="chapter-para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b/>
          <w:bCs/>
          <w:color w:val="2A2A2A"/>
        </w:rPr>
      </w:pPr>
      <w:r w:rsidRPr="00D130BD">
        <w:rPr>
          <w:b/>
          <w:bCs/>
          <w:color w:val="2A2A2A"/>
        </w:rPr>
        <w:t>QC of Nucleic Acids</w:t>
      </w:r>
    </w:p>
    <w:p w14:paraId="2ADEDA11" w14:textId="247D4368" w:rsidR="00DF115D" w:rsidRPr="00D130BD" w:rsidRDefault="00DF115D" w:rsidP="00B777EF">
      <w:pPr>
        <w:pStyle w:val="chapter-para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color w:val="2A2A2A"/>
        </w:rPr>
      </w:pPr>
      <w:r w:rsidRPr="00D130BD">
        <w:rPr>
          <w:color w:val="2A2A2A"/>
        </w:rPr>
        <w:t>Extracted samples RNA quantification is critical, because it`s worthwhile to use approximately the same quantity of RNA when comparing different samples. There are numerous common</w:t>
      </w:r>
      <w:r w:rsidR="00B76087" w:rsidRPr="00D130BD">
        <w:rPr>
          <w:color w:val="2A2A2A"/>
        </w:rPr>
        <w:t xml:space="preserve"> </w:t>
      </w:r>
      <w:r w:rsidRPr="00D130BD">
        <w:rPr>
          <w:color w:val="2A2A2A"/>
        </w:rPr>
        <w:t xml:space="preserve">quantification procedures, however, we used </w:t>
      </w:r>
      <w:bookmarkStart w:id="3" w:name="_Hlk60758635"/>
      <w:r w:rsidRPr="00D130BD">
        <w:rPr>
          <w:color w:val="2A2A2A"/>
        </w:rPr>
        <w:t>spectrophotometry (</w:t>
      </w:r>
      <w:proofErr w:type="spellStart"/>
      <w:r w:rsidRPr="00D130BD">
        <w:rPr>
          <w:color w:val="2A2A2A"/>
        </w:rPr>
        <w:t>NanoDrop</w:t>
      </w:r>
      <w:proofErr w:type="spellEnd"/>
      <w:r w:rsidRPr="00D130BD">
        <w:rPr>
          <w:color w:val="2A2A2A"/>
        </w:rPr>
        <w:t xml:space="preserve">; Thermo Scientific) </w:t>
      </w:r>
      <w:r w:rsidR="00E73502" w:rsidRPr="00D130BD">
        <w:rPr>
          <w:color w:val="2A2A2A"/>
        </w:rPr>
        <w:t>(</w:t>
      </w:r>
      <w:r w:rsidR="00E73502" w:rsidRPr="00D130BD">
        <w:rPr>
          <w:rStyle w:val="a5"/>
          <w:color w:val="2A2A2A"/>
          <w:bdr w:val="none" w:sz="0" w:space="0" w:color="auto" w:frame="1"/>
          <w:shd w:val="clear" w:color="auto" w:fill="FFFFFF"/>
        </w:rPr>
        <w:t>A</w:t>
      </w:r>
      <w:r w:rsidR="00E73502" w:rsidRPr="00D130BD">
        <w:rPr>
          <w:color w:val="2A2A2A"/>
          <w:bdr w:val="none" w:sz="0" w:space="0" w:color="auto" w:frame="1"/>
          <w:shd w:val="clear" w:color="auto" w:fill="FFFFFF"/>
          <w:vertAlign w:val="subscript"/>
        </w:rPr>
        <w:t>260</w:t>
      </w:r>
      <w:r w:rsidR="00E73502" w:rsidRPr="00D130BD">
        <w:rPr>
          <w:color w:val="2A2A2A"/>
          <w:shd w:val="clear" w:color="auto" w:fill="FFFFFF"/>
        </w:rPr>
        <w:t>/</w:t>
      </w:r>
      <w:r w:rsidR="00E73502" w:rsidRPr="00D130BD">
        <w:rPr>
          <w:rStyle w:val="a5"/>
          <w:color w:val="2A2A2A"/>
          <w:bdr w:val="none" w:sz="0" w:space="0" w:color="auto" w:frame="1"/>
          <w:shd w:val="clear" w:color="auto" w:fill="FFFFFF"/>
        </w:rPr>
        <w:t>A</w:t>
      </w:r>
      <w:r w:rsidR="00E73502" w:rsidRPr="00D130BD">
        <w:rPr>
          <w:color w:val="2A2A2A"/>
          <w:bdr w:val="none" w:sz="0" w:space="0" w:color="auto" w:frame="1"/>
          <w:shd w:val="clear" w:color="auto" w:fill="FFFFFF"/>
          <w:vertAlign w:val="subscript"/>
        </w:rPr>
        <w:t>280</w:t>
      </w:r>
      <w:r w:rsidR="00E73502" w:rsidRPr="00D130BD">
        <w:rPr>
          <w:color w:val="2A2A2A"/>
          <w:shd w:val="clear" w:color="auto" w:fill="FFFFFF"/>
        </w:rPr>
        <w:t>)</w:t>
      </w:r>
      <w:bookmarkEnd w:id="3"/>
      <w:r w:rsidR="00E73502" w:rsidRPr="00D130BD">
        <w:rPr>
          <w:color w:val="2A2A2A"/>
          <w:shd w:val="clear" w:color="auto" w:fill="FFFFFF"/>
        </w:rPr>
        <w:t xml:space="preserve"> </w:t>
      </w:r>
      <w:r w:rsidRPr="00D130BD">
        <w:rPr>
          <w:color w:val="2A2A2A"/>
        </w:rPr>
        <w:t xml:space="preserve">for the </w:t>
      </w:r>
      <w:r w:rsidR="008F2BBE" w:rsidRPr="00D130BD">
        <w:rPr>
          <w:color w:val="2A2A2A"/>
        </w:rPr>
        <w:t>asses the quality and quantity</w:t>
      </w:r>
      <w:r w:rsidRPr="00D130BD">
        <w:rPr>
          <w:color w:val="2A2A2A"/>
        </w:rPr>
        <w:t xml:space="preserve"> of RNA </w:t>
      </w:r>
      <w:bookmarkStart w:id="4" w:name="_Hlk60758702"/>
      <w:r w:rsidR="00F862C8" w:rsidRPr="00D130BD">
        <w:rPr>
          <w:color w:val="2A2A2A"/>
        </w:rPr>
        <w:fldChar w:fldCharType="begin"/>
      </w:r>
      <w:r w:rsidR="000A59B2" w:rsidRPr="00D130BD">
        <w:rPr>
          <w:color w:val="2A2A2A"/>
        </w:rPr>
        <w:instrText xml:space="preserve"> ADDIN EN.CITE &lt;EndNote&gt;&lt;Cite&gt;&lt;Author&gt;Bustin&lt;/Author&gt;&lt;Year&gt;2009&lt;/Year&gt;&lt;RecNum&gt;98&lt;/RecNum&gt;&lt;DisplayText&gt;[3, 4]&lt;/DisplayText&gt;&lt;record&gt;&lt;rec-number&gt;98&lt;/rec-number&gt;&lt;foreign-keys&gt;&lt;key app="EN" db-id="2wwxrzv5n5exaeevvxwptzs890xddf5rs0e5"&gt;98&lt;/key&gt;&lt;/foreign-keys&gt;&lt;ref-type name="Generic"&gt;13&lt;/ref-type&gt;&lt;contributors&gt;&lt;authors&gt;&lt;author&gt;Bustin, Stephen A.&lt;/author&gt;&lt;author&gt;Benes, Vladimir&lt;/author&gt;&lt;author&gt;Garson, Jeremy A.&lt;/author&gt;&lt;author&gt;Hellemans, Jan&lt;/author&gt;&lt;author&gt;Huggett, Jim&lt;/author&gt;&lt;author&gt;Kubista, Mikael&lt;/author&gt;&lt;author&gt;Mueller, Reinhold&lt;/author&gt;&lt;author&gt;Nolan, Tania&lt;/author&gt;&lt;author&gt;Pfaffl, Michael W.&lt;/author&gt;&lt;author&gt;Shipley, Gregory L.&lt;/author&gt;&lt;/authors&gt;&lt;/contributors&gt;&lt;titles&gt;&lt;title&gt;The MIQE Guidelines: M inimum I nformation for Publication of Q uantitative Real-Time PCR E xperiments&lt;/title&gt;&lt;/titles&gt;&lt;dates&gt;&lt;year&gt;2009&lt;/year&gt;&lt;/dates&gt;&lt;publisher&gt;Oxford University Press&lt;/publisher&gt;&lt;isbn&gt;0009-9147&lt;/isbn&gt;&lt;urls&gt;&lt;/urls&gt;&lt;/record&gt;&lt;/Cite&gt;&lt;Cite&gt;&lt;Author&gt;Nolan&lt;/Author&gt;&lt;Year&gt;2006&lt;/Year&gt;&lt;RecNum&gt;135&lt;/RecNum&gt;&lt;record&gt;&lt;rec-number&gt;135&lt;/rec-number&gt;&lt;foreign-keys&gt;&lt;key app="EN" db-id="2wwxrzv5n5exaeevvxwptzs890xddf5rs0e5"&gt;135&lt;/key&gt;&lt;/foreign-keys&gt;&lt;ref-type name="Journal Article"&gt;17&lt;/ref-type&gt;&lt;contributors&gt;&lt;authors&gt;&lt;author&gt;Nolan, Tania&lt;/author&gt;&lt;author&gt;Hands, Rebecca E.&lt;/author&gt;&lt;author&gt;Bustin, Stephen A.&lt;/author&gt;&lt;/authors&gt;&lt;/contributors&gt;&lt;titles&gt;&lt;title&gt;Quantification of mRNA using real-time RT-PCR&lt;/title&gt;&lt;secondary-title&gt;Nature protocols&lt;/secondary-title&gt;&lt;/titles&gt;&lt;periodical&gt;&lt;full-title&gt;Nature protocols&lt;/full-title&gt;&lt;/periodical&gt;&lt;pages&gt;1559-1582&lt;/pages&gt;&lt;volume&gt;1&lt;/volume&gt;&lt;number&gt;3&lt;/number&gt;&lt;dates&gt;&lt;year&gt;2006&lt;/year&gt;&lt;/dates&gt;&lt;publisher&gt;Nature Publishing Group&lt;/publisher&gt;&lt;isbn&gt;1750-2799&lt;/isbn&gt;&lt;urls&gt;&lt;/urls&gt;&lt;/record&gt;&lt;/Cite&gt;&lt;/EndNote&gt;</w:instrText>
      </w:r>
      <w:r w:rsidR="00F862C8" w:rsidRPr="00D130BD">
        <w:rPr>
          <w:color w:val="2A2A2A"/>
        </w:rPr>
        <w:fldChar w:fldCharType="separate"/>
      </w:r>
      <w:r w:rsidR="000A59B2" w:rsidRPr="00D130BD">
        <w:rPr>
          <w:noProof/>
          <w:color w:val="2A2A2A"/>
        </w:rPr>
        <w:t>[</w:t>
      </w:r>
      <w:hyperlink w:anchor="_ENREF_3" w:tooltip="Bustin, 2009 #98" w:history="1">
        <w:r w:rsidR="000A59B2" w:rsidRPr="00D130BD">
          <w:rPr>
            <w:noProof/>
            <w:color w:val="2A2A2A"/>
          </w:rPr>
          <w:t>3</w:t>
        </w:r>
      </w:hyperlink>
      <w:r w:rsidR="000A59B2" w:rsidRPr="00D130BD">
        <w:rPr>
          <w:noProof/>
          <w:color w:val="2A2A2A"/>
        </w:rPr>
        <w:t>,</w:t>
      </w:r>
      <w:del w:id="5" w:author="Luo Zhen" w:date="2021-04-09T14:55:00Z">
        <w:r w:rsidR="000A59B2" w:rsidRPr="00D130BD" w:rsidDel="00546974">
          <w:rPr>
            <w:noProof/>
            <w:color w:val="2A2A2A"/>
          </w:rPr>
          <w:delText xml:space="preserve"> </w:delText>
        </w:r>
      </w:del>
      <w:hyperlink w:anchor="_ENREF_4" w:tooltip="Nolan, 2006 #135" w:history="1">
        <w:r w:rsidR="000A59B2" w:rsidRPr="00D130BD">
          <w:rPr>
            <w:noProof/>
            <w:color w:val="2A2A2A"/>
          </w:rPr>
          <w:t>4</w:t>
        </w:r>
      </w:hyperlink>
      <w:r w:rsidR="000A59B2" w:rsidRPr="00D130BD">
        <w:rPr>
          <w:noProof/>
          <w:color w:val="2A2A2A"/>
        </w:rPr>
        <w:t>]</w:t>
      </w:r>
      <w:r w:rsidR="00F862C8" w:rsidRPr="00D130BD">
        <w:rPr>
          <w:color w:val="2A2A2A"/>
        </w:rPr>
        <w:fldChar w:fldCharType="end"/>
      </w:r>
      <w:bookmarkEnd w:id="4"/>
      <w:r w:rsidR="000A59B2" w:rsidRPr="00D130BD">
        <w:rPr>
          <w:color w:val="2A2A2A"/>
        </w:rPr>
        <w:t>.</w:t>
      </w:r>
      <w:r w:rsidR="00541614" w:rsidRPr="00D130BD">
        <w:rPr>
          <w:color w:val="FF0000"/>
        </w:rPr>
        <w:t xml:space="preserve"> </w:t>
      </w:r>
      <w:r w:rsidRPr="00D130BD">
        <w:rPr>
          <w:color w:val="2A2A2A"/>
        </w:rPr>
        <w:t>It is suggested to use a single method only for all samples</w:t>
      </w:r>
      <w:r w:rsidR="00E73502" w:rsidRPr="00D130BD">
        <w:rPr>
          <w:color w:val="2A2A2A"/>
        </w:rPr>
        <w:t>,</w:t>
      </w:r>
      <w:r w:rsidRPr="00D130BD">
        <w:rPr>
          <w:color w:val="2A2A2A"/>
        </w:rPr>
        <w:t xml:space="preserve"> to report the information. </w:t>
      </w:r>
    </w:p>
    <w:p w14:paraId="7EE037B1" w14:textId="3BE82447" w:rsidR="00DF115D" w:rsidRPr="00D130BD" w:rsidRDefault="00DF115D" w:rsidP="00B777EF">
      <w:pPr>
        <w:pStyle w:val="chapter-para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b/>
          <w:bCs/>
          <w:color w:val="2A2A2A"/>
        </w:rPr>
      </w:pPr>
      <w:r w:rsidRPr="00D130BD">
        <w:rPr>
          <w:b/>
          <w:bCs/>
          <w:color w:val="2A2A2A"/>
        </w:rPr>
        <w:t>Reverse Transcription</w:t>
      </w:r>
    </w:p>
    <w:p w14:paraId="3597EE80" w14:textId="6C014A3F" w:rsidR="00472B81" w:rsidRPr="00D130BD" w:rsidRDefault="00FE74BD" w:rsidP="00B777EF">
      <w:pPr>
        <w:pStyle w:val="chapter-para"/>
        <w:shd w:val="clear" w:color="auto" w:fill="FFFFFF"/>
        <w:spacing w:before="0" w:beforeAutospacing="0" w:after="0" w:afterAutospacing="0" w:line="480" w:lineRule="auto"/>
        <w:jc w:val="both"/>
        <w:textAlignment w:val="baseline"/>
      </w:pPr>
      <w:r w:rsidRPr="00D130BD">
        <w:rPr>
          <w:color w:val="2A2A2A"/>
          <w:shd w:val="clear" w:color="auto" w:fill="FFFFFF"/>
        </w:rPr>
        <w:t>The reverse-transcription step introduces substantial variation into an RT-qPCR assay</w:t>
      </w:r>
      <w:r w:rsidR="00F862C8" w:rsidRPr="00D130BD">
        <w:rPr>
          <w:color w:val="FF0000"/>
          <w:shd w:val="clear" w:color="auto" w:fill="FFFFFF"/>
        </w:rPr>
        <w:t xml:space="preserve"> </w:t>
      </w:r>
      <w:r w:rsidR="00F862C8" w:rsidRPr="00D130BD">
        <w:rPr>
          <w:color w:val="000000" w:themeColor="text1"/>
          <w:shd w:val="clear" w:color="auto" w:fill="FFFFFF"/>
        </w:rPr>
        <w:fldChar w:fldCharType="begin"/>
      </w:r>
      <w:r w:rsidR="000A59B2" w:rsidRPr="00D130BD">
        <w:rPr>
          <w:color w:val="000000" w:themeColor="text1"/>
          <w:shd w:val="clear" w:color="auto" w:fill="FFFFFF"/>
        </w:rPr>
        <w:instrText xml:space="preserve"> ADDIN EN.CITE &lt;EndNote&gt;&lt;Cite&gt;&lt;Author&gt;Stahlberg&lt;/Author&gt;&lt;Year&gt;2004&lt;/Year&gt;&lt;RecNum&gt;132&lt;/RecNum&gt;&lt;DisplayText&gt;[5, 6]&lt;/DisplayText&gt;&lt;record&gt;&lt;rec-number&gt;132&lt;/rec-number&gt;&lt;foreign-keys&gt;&lt;key app="EN" db-id="2wwxrzv5n5exaeevvxwptzs890xddf5rs0e5"&gt;132&lt;/key&gt;&lt;/foreign-keys&gt;&lt;ref-type name="Journal Article"&gt;17&lt;/ref-type&gt;&lt;contributors&gt;&lt;authors&gt;&lt;author&gt;Stahlberg, Anders&lt;/author&gt;&lt;author&gt;Hakansson, Joakim&lt;/author&gt;&lt;author&gt;Xian, Xiaojie&lt;/author&gt;&lt;author&gt;Semb, Henrik&lt;/author&gt;&lt;author&gt;Kubista, Mikael&lt;/author&gt;&lt;/authors&gt;&lt;/contributors&gt;&lt;titles&gt;&lt;title&gt;Properties of the reverse transcription reaction in mRNA quantification&lt;/title&gt;&lt;secondary-title&gt;Clinical chemistry&lt;/secondary-title&gt;&lt;/titles&gt;&lt;pages&gt;509-515&lt;/pages&gt;&lt;volume&gt;50&lt;/volume&gt;&lt;number&gt;3&lt;/number&gt;&lt;dates&gt;&lt;year&gt;2004&lt;/year&gt;&lt;/dates&gt;&lt;publisher&gt;Oxford University Press&lt;/publisher&gt;&lt;isbn&gt;0009-9147&lt;/isbn&gt;&lt;urls&gt;&lt;/urls&gt;&lt;/record&gt;&lt;/Cite&gt;&lt;Cite&gt;&lt;Author&gt;Stahlberg&lt;/Author&gt;&lt;Year&gt;2004&lt;/Year&gt;&lt;RecNum&gt;133&lt;/RecNum&gt;&lt;record&gt;&lt;rec-number&gt;133&lt;/rec-number&gt;&lt;foreign-keys&gt;&lt;key app="EN" db-id="2wwxrzv5n5exaeevvxwptzs890xddf5rs0e5"&gt;133&lt;/key&gt;&lt;/foreign-keys&gt;&lt;ref-type name="Journal Article"&gt;17&lt;/ref-type&gt;&lt;contributors&gt;&lt;authors&gt;&lt;author&gt;Stahlberg, Anders&lt;/author&gt;&lt;author&gt;Kubista, Mikael&lt;/author&gt;&lt;author&gt;Pfaffl, Michael&lt;/author&gt;&lt;/authors&gt;&lt;/contributors&gt;&lt;titles&gt;&lt;title&gt;Comparison of reverse transcriptases in gene expression analysis&lt;/title&gt;&lt;secondary-title&gt;Clinical chemistry&lt;/secondary-title&gt;&lt;/titles&gt;&lt;pages&gt;1678-1680&lt;/pages&gt;&lt;volume&gt;50&lt;/volume&gt;&lt;number&gt;9&lt;/number&gt;&lt;dates&gt;&lt;year&gt;2004&lt;/year&gt;&lt;/dates&gt;&lt;publisher&gt;Oxford University Press&lt;/publisher&gt;&lt;isbn&gt;0009-9147&lt;/isbn&gt;&lt;urls&gt;&lt;/urls&gt;&lt;/record&gt;&lt;/Cite&gt;&lt;/EndNote&gt;</w:instrText>
      </w:r>
      <w:r w:rsidR="00F862C8" w:rsidRPr="00D130BD">
        <w:rPr>
          <w:color w:val="000000" w:themeColor="text1"/>
          <w:shd w:val="clear" w:color="auto" w:fill="FFFFFF"/>
        </w:rPr>
        <w:fldChar w:fldCharType="separate"/>
      </w:r>
      <w:r w:rsidR="000A59B2" w:rsidRPr="00D130BD">
        <w:rPr>
          <w:noProof/>
          <w:color w:val="000000" w:themeColor="text1"/>
          <w:shd w:val="clear" w:color="auto" w:fill="FFFFFF"/>
        </w:rPr>
        <w:t>[</w:t>
      </w:r>
      <w:hyperlink w:anchor="_ENREF_5" w:tooltip="Stahlberg, 2004 #132" w:history="1">
        <w:r w:rsidR="000A59B2" w:rsidRPr="00D130BD">
          <w:rPr>
            <w:noProof/>
            <w:color w:val="000000" w:themeColor="text1"/>
            <w:shd w:val="clear" w:color="auto" w:fill="FFFFFF"/>
          </w:rPr>
          <w:t>5</w:t>
        </w:r>
      </w:hyperlink>
      <w:r w:rsidR="000A59B2" w:rsidRPr="00D130BD">
        <w:rPr>
          <w:noProof/>
          <w:color w:val="000000" w:themeColor="text1"/>
          <w:shd w:val="clear" w:color="auto" w:fill="FFFFFF"/>
        </w:rPr>
        <w:t>,</w:t>
      </w:r>
      <w:del w:id="6" w:author="Luo Zhen" w:date="2021-04-09T14:55:00Z">
        <w:r w:rsidR="000A59B2" w:rsidRPr="00D130BD" w:rsidDel="00546974">
          <w:rPr>
            <w:noProof/>
            <w:color w:val="000000" w:themeColor="text1"/>
            <w:shd w:val="clear" w:color="auto" w:fill="FFFFFF"/>
          </w:rPr>
          <w:delText xml:space="preserve"> </w:delText>
        </w:r>
      </w:del>
      <w:hyperlink w:anchor="_ENREF_6" w:tooltip="Stahlberg, 2004 #133" w:history="1">
        <w:r w:rsidR="000A59B2" w:rsidRPr="00D130BD">
          <w:rPr>
            <w:noProof/>
            <w:color w:val="000000" w:themeColor="text1"/>
            <w:shd w:val="clear" w:color="auto" w:fill="FFFFFF"/>
          </w:rPr>
          <w:t>6</w:t>
        </w:r>
      </w:hyperlink>
      <w:r w:rsidR="000A59B2" w:rsidRPr="00D130BD">
        <w:rPr>
          <w:noProof/>
          <w:color w:val="000000" w:themeColor="text1"/>
          <w:shd w:val="clear" w:color="auto" w:fill="FFFFFF"/>
        </w:rPr>
        <w:t>]</w:t>
      </w:r>
      <w:r w:rsidR="00F862C8" w:rsidRPr="00D130BD">
        <w:rPr>
          <w:color w:val="000000" w:themeColor="text1"/>
          <w:shd w:val="clear" w:color="auto" w:fill="FFFFFF"/>
        </w:rPr>
        <w:fldChar w:fldCharType="end"/>
      </w:r>
      <w:r w:rsidR="00D36257" w:rsidRPr="00D130BD">
        <w:rPr>
          <w:color w:val="000000" w:themeColor="text1"/>
          <w:shd w:val="clear" w:color="auto" w:fill="FFFFFF"/>
        </w:rPr>
        <w:t xml:space="preserve"> </w:t>
      </w:r>
      <w:r w:rsidR="00984147" w:rsidRPr="00D130BD">
        <w:rPr>
          <w:color w:val="2A2A2A"/>
          <w:shd w:val="clear" w:color="auto" w:fill="FFFFFF"/>
        </w:rPr>
        <w:t>Complementary DNA (</w:t>
      </w:r>
      <w:r w:rsidRPr="00D130BD">
        <w:t>cDNA</w:t>
      </w:r>
      <w:r w:rsidR="00984147" w:rsidRPr="00D130BD">
        <w:t>)</w:t>
      </w:r>
      <w:r w:rsidRPr="00D130BD">
        <w:t xml:space="preserve"> w</w:t>
      </w:r>
      <w:r w:rsidR="00984147" w:rsidRPr="00D130BD">
        <w:t>as</w:t>
      </w:r>
      <w:r w:rsidRPr="00D130BD">
        <w:t xml:space="preserve"> prepared using </w:t>
      </w:r>
      <w:proofErr w:type="spellStart"/>
      <w:r w:rsidRPr="00D130BD">
        <w:rPr>
          <w:rFonts w:eastAsia="宋体"/>
          <w:lang w:val="en"/>
        </w:rPr>
        <w:t>HiScript</w:t>
      </w:r>
      <w:proofErr w:type="spellEnd"/>
      <w:r w:rsidRPr="00D130BD">
        <w:rPr>
          <w:rFonts w:eastAsia="宋体"/>
          <w:lang w:val="en"/>
        </w:rPr>
        <w:t xml:space="preserve"> II Q Select RT </w:t>
      </w:r>
      <w:proofErr w:type="spellStart"/>
      <w:r w:rsidRPr="00D130BD">
        <w:rPr>
          <w:rFonts w:eastAsia="宋体"/>
          <w:lang w:val="en"/>
        </w:rPr>
        <w:t>SuperMix</w:t>
      </w:r>
      <w:proofErr w:type="spellEnd"/>
      <w:r w:rsidRPr="00D130BD">
        <w:rPr>
          <w:rFonts w:eastAsia="宋体"/>
          <w:lang w:val="en"/>
        </w:rPr>
        <w:t>, according to the manufacturer’s instructions</w:t>
      </w:r>
      <w:r w:rsidR="00984147" w:rsidRPr="00D130BD">
        <w:rPr>
          <w:rFonts w:eastAsia="宋体"/>
          <w:lang w:val="en"/>
        </w:rPr>
        <w:t xml:space="preserve">. </w:t>
      </w:r>
      <w:r w:rsidRPr="00D130BD">
        <w:t xml:space="preserve">Briefly, a total amount of 1 µg RNA per sample was used as input material for the RNA sample preparation. 1 µg RNA was added to 4 µl of </w:t>
      </w:r>
      <w:proofErr w:type="spellStart"/>
      <w:r w:rsidRPr="00D130BD">
        <w:t>HiScript</w:t>
      </w:r>
      <w:proofErr w:type="spellEnd"/>
      <w:r w:rsidRPr="00D130BD">
        <w:t xml:space="preserve"> II Q Select RT </w:t>
      </w:r>
      <w:proofErr w:type="spellStart"/>
      <w:r w:rsidRPr="00D130BD">
        <w:t>SuperMix</w:t>
      </w:r>
      <w:proofErr w:type="spellEnd"/>
      <w:r w:rsidR="00984147" w:rsidRPr="00D130BD">
        <w:t xml:space="preserve"> </w:t>
      </w:r>
      <w:r w:rsidR="00645E4B" w:rsidRPr="00D130BD">
        <w:t>(</w:t>
      </w:r>
      <w:proofErr w:type="spellStart"/>
      <w:r w:rsidR="00645E4B" w:rsidRPr="00D130BD">
        <w:t>Vazyme</w:t>
      </w:r>
      <w:proofErr w:type="spellEnd"/>
      <w:r w:rsidR="00645E4B" w:rsidRPr="00D130BD">
        <w:t xml:space="preserve">, China) </w:t>
      </w:r>
      <w:r w:rsidR="00984147" w:rsidRPr="00D130BD">
        <w:t>in PCR tube</w:t>
      </w:r>
      <w:r w:rsidRPr="00D130BD">
        <w:t xml:space="preserve">, and raised the final volume </w:t>
      </w:r>
      <w:r w:rsidR="00984147" w:rsidRPr="00D130BD">
        <w:t xml:space="preserve">to </w:t>
      </w:r>
      <w:r w:rsidRPr="00D130BD">
        <w:t>20 µl with standard grade RNase-free water.</w:t>
      </w:r>
      <w:r w:rsidR="00984147" w:rsidRPr="00D130BD">
        <w:t xml:space="preserve"> The </w:t>
      </w:r>
      <w:bookmarkStart w:id="7" w:name="OLE_LINK2"/>
      <w:proofErr w:type="spellStart"/>
      <w:r w:rsidR="00984147" w:rsidRPr="00D130BD">
        <w:rPr>
          <w:rFonts w:eastAsia="宋体"/>
          <w:lang w:val="en"/>
        </w:rPr>
        <w:t>HiScript</w:t>
      </w:r>
      <w:proofErr w:type="spellEnd"/>
      <w:r w:rsidR="00984147" w:rsidRPr="00D130BD">
        <w:rPr>
          <w:rFonts w:eastAsia="宋体"/>
          <w:lang w:val="en"/>
        </w:rPr>
        <w:t xml:space="preserve"> II Q Select RT </w:t>
      </w:r>
      <w:proofErr w:type="spellStart"/>
      <w:r w:rsidR="00984147" w:rsidRPr="00D130BD">
        <w:rPr>
          <w:rFonts w:eastAsia="宋体"/>
          <w:lang w:val="en"/>
        </w:rPr>
        <w:t>SuperMix</w:t>
      </w:r>
      <w:bookmarkEnd w:id="7"/>
      <w:proofErr w:type="spellEnd"/>
      <w:r w:rsidR="00984147" w:rsidRPr="00D130BD">
        <w:rPr>
          <w:rFonts w:eastAsia="宋体"/>
          <w:lang w:val="en"/>
        </w:rPr>
        <w:t xml:space="preserve"> already contained the random primers, dNTPs, and required </w:t>
      </w:r>
      <w:r w:rsidR="00984147" w:rsidRPr="00D130BD">
        <w:rPr>
          <w:rFonts w:eastAsia="宋体"/>
          <w:lang w:val="en"/>
        </w:rPr>
        <w:lastRenderedPageBreak/>
        <w:t>enzymes for reverse transcription of RNA into cDNA (</w:t>
      </w:r>
      <w:hyperlink r:id="rId6" w:history="1">
        <w:r w:rsidR="00695DED" w:rsidRPr="00D130BD">
          <w:rPr>
            <w:rStyle w:val="a4"/>
            <w:rFonts w:eastAsia="宋体"/>
            <w:color w:val="auto"/>
            <w:lang w:val="en"/>
          </w:rPr>
          <w:t>http://www.vazymebiotech.com/products_detail/productId=80.html</w:t>
        </w:r>
      </w:hyperlink>
      <w:r w:rsidR="00984147" w:rsidRPr="00D130BD">
        <w:rPr>
          <w:rFonts w:eastAsia="宋体"/>
          <w:lang w:val="en"/>
        </w:rPr>
        <w:t>)</w:t>
      </w:r>
      <w:r w:rsidR="00984147" w:rsidRPr="00D130BD">
        <w:t>.</w:t>
      </w:r>
      <w:r w:rsidR="00695DED" w:rsidRPr="00D130BD">
        <w:t xml:space="preserve"> The amplification protocol used as follows: </w:t>
      </w:r>
      <w:r w:rsidR="00994B8F" w:rsidRPr="00D130BD">
        <w:t xml:space="preserve">50°C for 15 minutes, 85°C for 5s, </w:t>
      </w:r>
      <w:r w:rsidR="00645E4B" w:rsidRPr="00D130BD">
        <w:t xml:space="preserve">then used for </w:t>
      </w:r>
      <w:proofErr w:type="spellStart"/>
      <w:r w:rsidR="00645E4B" w:rsidRPr="00D130BD">
        <w:rPr>
          <w:color w:val="2A2A2A"/>
        </w:rPr>
        <w:t>qRT</w:t>
      </w:r>
      <w:proofErr w:type="spellEnd"/>
      <w:r w:rsidR="00645E4B" w:rsidRPr="00D130BD">
        <w:rPr>
          <w:color w:val="2A2A2A"/>
        </w:rPr>
        <w:t>-PCR</w:t>
      </w:r>
      <w:r w:rsidR="00645E4B" w:rsidRPr="00D130BD">
        <w:t xml:space="preserve"> immediately or be stored at -20℃ for later use.</w:t>
      </w:r>
      <w:r w:rsidR="00472B81" w:rsidRPr="00D130BD">
        <w:t xml:space="preserve"> </w:t>
      </w:r>
    </w:p>
    <w:p w14:paraId="7AC57776" w14:textId="6145CEC6" w:rsidR="00DF115D" w:rsidRPr="00D130BD" w:rsidRDefault="00DF115D" w:rsidP="00B777EF">
      <w:pPr>
        <w:pStyle w:val="chapter-para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b/>
          <w:bCs/>
          <w:color w:val="2A2A2A"/>
        </w:rPr>
      </w:pPr>
      <w:r w:rsidRPr="00D130BD">
        <w:rPr>
          <w:b/>
          <w:bCs/>
          <w:color w:val="2A2A2A"/>
        </w:rPr>
        <w:t>qPCR</w:t>
      </w:r>
    </w:p>
    <w:p w14:paraId="4E1A7EC2" w14:textId="1C5A22FB" w:rsidR="00E67FAC" w:rsidRPr="00D130BD" w:rsidRDefault="00E67FAC" w:rsidP="00B777EF">
      <w:pPr>
        <w:pStyle w:val="chapter-para"/>
        <w:shd w:val="clear" w:color="auto" w:fill="FFFFFF"/>
        <w:spacing w:before="0" w:beforeAutospacing="0" w:after="0" w:afterAutospacing="0" w:line="480" w:lineRule="auto"/>
        <w:jc w:val="both"/>
        <w:textAlignment w:val="baseline"/>
      </w:pPr>
      <w:r w:rsidRPr="00D130BD">
        <w:t>Relative quantitative Real-time polymerase chain reaction (</w:t>
      </w:r>
      <w:proofErr w:type="spellStart"/>
      <w:r w:rsidRPr="00D130BD">
        <w:t>qRT</w:t>
      </w:r>
      <w:proofErr w:type="spellEnd"/>
      <w:r w:rsidRPr="00D130BD">
        <w:t xml:space="preserve">-PCR) analysis was performed on Light Cycler 480 (Roche, Basel, Switzerland) using SYBR Green Real-time PCR master mix (Bio-Rad; Hercules, CA, USA) as previously described </w:t>
      </w:r>
      <w:r w:rsidR="00F862C8" w:rsidRPr="00D130BD">
        <w:fldChar w:fldCharType="begin"/>
      </w:r>
      <w:r w:rsidR="000A59B2" w:rsidRPr="00D130BD">
        <w:instrText xml:space="preserve"> ADDIN EN.CITE &lt;EndNote&gt;&lt;Cite&gt;&lt;Author&gt;Luo&lt;/Author&gt;&lt;Year&gt;2019&lt;/Year&gt;&lt;RecNum&gt;129&lt;/RecNum&gt;&lt;DisplayText&gt;[3, 7]&lt;/DisplayText&gt;&lt;record&gt;&lt;rec-number&gt;129&lt;/rec-number&gt;&lt;foreign-keys&gt;&lt;key app="EN" db-id="2wwxrzv5n5exaeevvxwptzs890xddf5rs0e5"&gt;129&lt;/key&gt;&lt;/foreign-keys&gt;&lt;ref-type name="Journal Article"&gt;17&lt;/ref-type&gt;&lt;contributors&gt;&lt;authors&gt;&lt;author&gt;Luo, Zhen&lt;/author&gt;&lt;author&gt;Su, Rui&lt;/author&gt;&lt;author&gt;Wang, Wenbiao&lt;/author&gt;&lt;author&gt;Liang, Yicong&lt;/author&gt;&lt;author&gt;Zeng, Xiaofeng&lt;/author&gt;&lt;author&gt;Shereen, Muhammad Adnan&lt;/author&gt;&lt;author&gt;Bashir, Nadia&lt;/author&gt;&lt;author&gt;Zhang, Qi&lt;/author&gt;&lt;author&gt;Zhao, Ling&lt;/author&gt;&lt;author&gt;Wu, Kailang&lt;/author&gt;&lt;/authors&gt;&lt;/contributors&gt;&lt;titles&gt;&lt;title&gt;EV71 infection induces neurodegeneration via activating TLR7 signaling and IL-6 production&lt;/title&gt;&lt;secondary-title&gt;PLoS pathogens&lt;/secondary-title&gt;&lt;/titles&gt;&lt;pages&gt;e1008142&lt;/pages&gt;&lt;volume&gt;15&lt;/volume&gt;&lt;number&gt;11&lt;/number&gt;&lt;dates&gt;&lt;year&gt;2019&lt;/year&gt;&lt;/dates&gt;&lt;publisher&gt;Public Library of Science&lt;/publisher&gt;&lt;isbn&gt;1553-7374&lt;/isbn&gt;&lt;urls&gt;&lt;/urls&gt;&lt;/record&gt;&lt;/Cite&gt;&lt;Cite&gt;&lt;Author&gt;Bustin&lt;/Author&gt;&lt;Year&gt;2009&lt;/Year&gt;&lt;RecNum&gt;98&lt;/RecNum&gt;&lt;record&gt;&lt;rec-number&gt;98&lt;/rec-number&gt;&lt;foreign-keys&gt;&lt;key app="EN" db-id="2wwxrzv5n5exaeevvxwptzs890xddf5rs0e5"&gt;98&lt;/key&gt;&lt;/foreign-keys&gt;&lt;ref-type name="Generic"&gt;13&lt;/ref-type&gt;&lt;contributors&gt;&lt;authors&gt;&lt;author&gt;Bustin, Stephen A.&lt;/author&gt;&lt;author&gt;Benes, Vladimir&lt;/author&gt;&lt;author&gt;Garson, Jeremy A.&lt;/author&gt;&lt;author&gt;Hellemans, Jan&lt;/author&gt;&lt;author&gt;Huggett, Jim&lt;/author&gt;&lt;author&gt;Kubista, Mikael&lt;/author&gt;&lt;author&gt;Mueller, Reinhold&lt;/author&gt;&lt;author&gt;Nolan, Tania&lt;/author&gt;&lt;author&gt;Pfaffl, Michael W.&lt;/author&gt;&lt;author&gt;Shipley, Gregory L.&lt;/author&gt;&lt;/authors&gt;&lt;/contributors&gt;&lt;titles&gt;&lt;title&gt;The MIQE Guidelines: M inimum I nformation for Publication of Q uantitative Real-Time PCR E xperiments&lt;/title&gt;&lt;/titles&gt;&lt;dates&gt;&lt;year&gt;2009&lt;/year&gt;&lt;/dates&gt;&lt;publisher&gt;Oxford University Press&lt;/publisher&gt;&lt;isbn&gt;0009-9147&lt;/isbn&gt;&lt;urls&gt;&lt;/urls&gt;&lt;/record&gt;&lt;/Cite&gt;&lt;/EndNote&gt;</w:instrText>
      </w:r>
      <w:r w:rsidR="00F862C8" w:rsidRPr="00D130BD">
        <w:fldChar w:fldCharType="separate"/>
      </w:r>
      <w:r w:rsidR="000A59B2" w:rsidRPr="00D130BD">
        <w:rPr>
          <w:noProof/>
        </w:rPr>
        <w:t>[</w:t>
      </w:r>
      <w:hyperlink w:anchor="_ENREF_3" w:tooltip="Bustin, 2009 #98" w:history="1">
        <w:r w:rsidR="000A59B2" w:rsidRPr="00D130BD">
          <w:rPr>
            <w:noProof/>
          </w:rPr>
          <w:t>3</w:t>
        </w:r>
      </w:hyperlink>
      <w:r w:rsidR="000A59B2" w:rsidRPr="00D130BD">
        <w:rPr>
          <w:noProof/>
        </w:rPr>
        <w:t>,</w:t>
      </w:r>
      <w:del w:id="8" w:author="Luo Zhen" w:date="2021-04-09T14:55:00Z">
        <w:r w:rsidR="000A59B2" w:rsidRPr="00D130BD" w:rsidDel="00546974">
          <w:rPr>
            <w:noProof/>
          </w:rPr>
          <w:delText xml:space="preserve"> </w:delText>
        </w:r>
      </w:del>
      <w:hyperlink w:anchor="_ENREF_7" w:tooltip="Luo, 2019 #129" w:history="1">
        <w:r w:rsidR="000A59B2" w:rsidRPr="00D130BD">
          <w:rPr>
            <w:noProof/>
          </w:rPr>
          <w:t>7</w:t>
        </w:r>
      </w:hyperlink>
      <w:r w:rsidR="000A59B2" w:rsidRPr="00D130BD">
        <w:rPr>
          <w:noProof/>
        </w:rPr>
        <w:t>]</w:t>
      </w:r>
      <w:r w:rsidR="00F862C8" w:rsidRPr="00D130BD">
        <w:fldChar w:fldCharType="end"/>
      </w:r>
      <w:r w:rsidR="005736F9" w:rsidRPr="00546974">
        <w:rPr>
          <w:noProof/>
          <w:rPrChange w:id="9" w:author="Luo Zhen" w:date="2021-04-09T14:55:00Z">
            <w:rPr>
              <w:noProof/>
              <w:color w:val="FF0000"/>
            </w:rPr>
          </w:rPrChange>
        </w:rPr>
        <w:t>.</w:t>
      </w:r>
      <w:r w:rsidRPr="00D130BD">
        <w:t xml:space="preserve"> Briefly, in a reaction mixture of 10 </w:t>
      </w:r>
      <w:proofErr w:type="spellStart"/>
      <w:r w:rsidRPr="00D130BD">
        <w:t>μl</w:t>
      </w:r>
      <w:proofErr w:type="spellEnd"/>
      <w:r w:rsidRPr="00D130BD">
        <w:t xml:space="preserve"> SYBR,</w:t>
      </w:r>
      <w:r w:rsidR="00711B12" w:rsidRPr="00D130BD">
        <w:t xml:space="preserve"> we added</w:t>
      </w:r>
      <w:r w:rsidRPr="00D130BD">
        <w:t xml:space="preserve"> 1 </w:t>
      </w:r>
      <w:proofErr w:type="spellStart"/>
      <w:r w:rsidRPr="00D130BD">
        <w:t>μl</w:t>
      </w:r>
      <w:proofErr w:type="spellEnd"/>
      <w:r w:rsidRPr="00D130BD">
        <w:t xml:space="preserve"> cDNA diluted template, 1 </w:t>
      </w:r>
      <w:proofErr w:type="spellStart"/>
      <w:r w:rsidRPr="00D130BD">
        <w:t>μl</w:t>
      </w:r>
      <w:proofErr w:type="spellEnd"/>
      <w:r w:rsidRPr="00D130BD">
        <w:t xml:space="preserve"> gene specific primers (10μM, 0.5 </w:t>
      </w:r>
      <w:proofErr w:type="spellStart"/>
      <w:r w:rsidRPr="00D130BD">
        <w:t>μl</w:t>
      </w:r>
      <w:proofErr w:type="spellEnd"/>
      <w:r w:rsidRPr="00D130BD">
        <w:t xml:space="preserve"> forward and reverse primer, each), and RNase-free water to complete 20 </w:t>
      </w:r>
      <w:proofErr w:type="spellStart"/>
      <w:r w:rsidRPr="00D130BD">
        <w:t>μl</w:t>
      </w:r>
      <w:proofErr w:type="spellEnd"/>
      <w:r w:rsidRPr="00D130BD">
        <w:t xml:space="preserve"> as a final volume. The amplification protocol used as follows: </w:t>
      </w:r>
      <w:bookmarkStart w:id="10" w:name="OLE_LINK5"/>
      <w:bookmarkStart w:id="11" w:name="OLE_LINK6"/>
      <w:r w:rsidR="0053468F" w:rsidRPr="00D130BD">
        <w:t>pre-</w:t>
      </w:r>
      <w:r w:rsidRPr="00D130BD">
        <w:t xml:space="preserve">denaturation </w:t>
      </w:r>
      <w:bookmarkEnd w:id="10"/>
      <w:bookmarkEnd w:id="11"/>
      <w:r w:rsidRPr="00D130BD">
        <w:t xml:space="preserve">at </w:t>
      </w:r>
      <w:r w:rsidR="00711B12" w:rsidRPr="00D130BD">
        <w:t>95 °C</w:t>
      </w:r>
      <w:r w:rsidRPr="00D130BD">
        <w:t xml:space="preserve"> for </w:t>
      </w:r>
      <w:r w:rsidR="0053468F" w:rsidRPr="00D130BD">
        <w:t>5 min</w:t>
      </w:r>
      <w:r w:rsidRPr="00D130BD">
        <w:t xml:space="preserve">, 40 cycles of </w:t>
      </w:r>
      <w:r w:rsidR="00711B12" w:rsidRPr="00D130BD">
        <w:t>95 °C</w:t>
      </w:r>
      <w:r w:rsidRPr="00D130BD">
        <w:t xml:space="preserve"> for </w:t>
      </w:r>
      <w:r w:rsidR="0053468F" w:rsidRPr="00D130BD">
        <w:t>15</w:t>
      </w:r>
      <w:r w:rsidRPr="00D130BD">
        <w:t xml:space="preserve"> s, </w:t>
      </w:r>
      <w:r w:rsidR="0053468F" w:rsidRPr="00D130BD">
        <w:t>60</w:t>
      </w:r>
      <w:r w:rsidR="00711B12" w:rsidRPr="00D130BD">
        <w:t xml:space="preserve"> °C</w:t>
      </w:r>
      <w:r w:rsidRPr="00D130BD">
        <w:t xml:space="preserve"> for </w:t>
      </w:r>
      <w:r w:rsidR="0053468F" w:rsidRPr="00D130BD">
        <w:t>15</w:t>
      </w:r>
      <w:r w:rsidRPr="00D130BD">
        <w:t xml:space="preserve"> s, and </w:t>
      </w:r>
      <w:r w:rsidR="00711B12" w:rsidRPr="00D130BD">
        <w:t>72 °C</w:t>
      </w:r>
      <w:r w:rsidRPr="00D130BD">
        <w:t xml:space="preserve"> for 30 s, </w:t>
      </w:r>
      <w:r w:rsidR="0053468F" w:rsidRPr="00D130BD">
        <w:t xml:space="preserve">the fluorescence was collected and analyzed at 72 °C step. </w:t>
      </w:r>
      <w:r w:rsidRPr="00D130BD">
        <w:t xml:space="preserve">The melting curve was obtained by heating the amplicon from </w:t>
      </w:r>
      <w:r w:rsidR="0053468F" w:rsidRPr="00D130BD">
        <w:t>50</w:t>
      </w:r>
      <w:r w:rsidR="00711B12" w:rsidRPr="00D130BD">
        <w:t xml:space="preserve"> °C</w:t>
      </w:r>
      <w:r w:rsidRPr="00D130BD">
        <w:t xml:space="preserve"> to </w:t>
      </w:r>
      <w:r w:rsidR="00711B12" w:rsidRPr="00D130BD">
        <w:t>95 °C</w:t>
      </w:r>
      <w:r w:rsidR="0053468F" w:rsidRPr="00D130BD">
        <w:t xml:space="preserve"> to test primer spe</w:t>
      </w:r>
      <w:r w:rsidR="00D11FC3" w:rsidRPr="00D130BD">
        <w:t>c</w:t>
      </w:r>
      <w:r w:rsidR="0053468F" w:rsidRPr="00D130BD">
        <w:t>ificity</w:t>
      </w:r>
      <w:r w:rsidRPr="00D130BD">
        <w:t>. The relative expression level was based on 3 biological replicates mean at each time point using the 2</w:t>
      </w:r>
      <w:r w:rsidRPr="00D130BD">
        <w:rPr>
          <w:vertAlign w:val="superscript"/>
        </w:rPr>
        <w:t>−∆∆CT</w:t>
      </w:r>
      <w:r w:rsidRPr="00D130BD">
        <w:t xml:space="preserve"> </w:t>
      </w:r>
      <w:r w:rsidRPr="00D130BD">
        <w:rPr>
          <w:color w:val="000000" w:themeColor="text1"/>
        </w:rPr>
        <w:t>approach</w:t>
      </w:r>
      <w:r w:rsidR="00F862C8" w:rsidRPr="00D130BD">
        <w:rPr>
          <w:color w:val="000000" w:themeColor="text1"/>
        </w:rPr>
        <w:t xml:space="preserve"> </w:t>
      </w:r>
      <w:r w:rsidR="00F862C8" w:rsidRPr="00D130BD">
        <w:rPr>
          <w:color w:val="000000" w:themeColor="text1"/>
        </w:rPr>
        <w:fldChar w:fldCharType="begin"/>
      </w:r>
      <w:r w:rsidR="000A59B2" w:rsidRPr="00D130BD">
        <w:rPr>
          <w:color w:val="000000" w:themeColor="text1"/>
        </w:rPr>
        <w:instrText xml:space="preserve"> ADDIN EN.CITE &lt;EndNote&gt;&lt;Cite&gt;&lt;Author&gt;Livak&lt;/Author&gt;&lt;Year&gt;2001&lt;/Year&gt;&lt;RecNum&gt;99&lt;/RecNum&gt;&lt;DisplayText&gt;[8]&lt;/DisplayText&gt;&lt;record&gt;&lt;rec-number&gt;99&lt;/rec-number&gt;&lt;foreign-keys&gt;&lt;key app="EN" db-id="2wwxrzv5n5exaeevvxwptzs890xddf5rs0e5"&gt;99&lt;/key&gt;&lt;/foreign-keys&gt;&lt;ref-type name="Journal Article"&gt;17&lt;/ref-type&gt;&lt;contributors&gt;&lt;authors&gt;&lt;author&gt;Livak, Kenneth J.&lt;/author&gt;&lt;author&gt;Schmittgen, Thomas D.&lt;/author&gt;&lt;/authors&gt;&lt;/contributors&gt;&lt;titles&gt;&lt;title&gt;Analysis of relative gene expression data using real-time quantitative PCR and the 2− ΔΔCT method&lt;/title&gt;&lt;secondary-title&gt;methods&lt;/secondary-title&gt;&lt;/titles&gt;&lt;pages&gt;402-408&lt;/pages&gt;&lt;volume&gt;25&lt;/volume&gt;&lt;number&gt;4&lt;/number&gt;&lt;dates&gt;&lt;year&gt;2001&lt;/year&gt;&lt;/dates&gt;&lt;publisher&gt;Academic Press&lt;/publisher&gt;&lt;isbn&gt;1046-2023&lt;/isbn&gt;&lt;urls&gt;&lt;/urls&gt;&lt;/record&gt;&lt;/Cite&gt;&lt;/EndNote&gt;</w:instrText>
      </w:r>
      <w:r w:rsidR="00F862C8" w:rsidRPr="00D130BD">
        <w:rPr>
          <w:color w:val="000000" w:themeColor="text1"/>
        </w:rPr>
        <w:fldChar w:fldCharType="separate"/>
      </w:r>
      <w:r w:rsidR="000A59B2" w:rsidRPr="00D130BD">
        <w:rPr>
          <w:noProof/>
          <w:color w:val="000000" w:themeColor="text1"/>
        </w:rPr>
        <w:t>[</w:t>
      </w:r>
      <w:hyperlink w:anchor="_ENREF_8" w:tooltip="Livak, 2001 #99" w:history="1">
        <w:r w:rsidR="000A59B2" w:rsidRPr="00D130BD">
          <w:rPr>
            <w:noProof/>
            <w:color w:val="000000" w:themeColor="text1"/>
          </w:rPr>
          <w:t>8</w:t>
        </w:r>
      </w:hyperlink>
      <w:r w:rsidR="000A59B2" w:rsidRPr="00D130BD">
        <w:rPr>
          <w:noProof/>
          <w:color w:val="000000" w:themeColor="text1"/>
        </w:rPr>
        <w:t>]</w:t>
      </w:r>
      <w:r w:rsidR="00F862C8" w:rsidRPr="00D130BD">
        <w:rPr>
          <w:color w:val="000000" w:themeColor="text1"/>
        </w:rPr>
        <w:fldChar w:fldCharType="end"/>
      </w:r>
      <w:r w:rsidR="005736F9" w:rsidRPr="00D130BD">
        <w:rPr>
          <w:color w:val="000000" w:themeColor="text1"/>
        </w:rPr>
        <w:t>.</w:t>
      </w:r>
      <w:r w:rsidRPr="00D130BD">
        <w:rPr>
          <w:color w:val="000000" w:themeColor="text1"/>
        </w:rPr>
        <w:t xml:space="preserve"> </w:t>
      </w:r>
      <w:r w:rsidRPr="00D130BD">
        <w:rPr>
          <w:i/>
        </w:rPr>
        <w:t>GAPDH</w:t>
      </w:r>
      <w:r w:rsidRPr="00D130BD">
        <w:t xml:space="preserve"> was used as internal reference control in this study.</w:t>
      </w:r>
    </w:p>
    <w:p w14:paraId="73D8AC23" w14:textId="663182FD" w:rsidR="004A6B90" w:rsidRPr="00D130BD" w:rsidRDefault="00151F15" w:rsidP="00B777EF">
      <w:pPr>
        <w:pStyle w:val="chapter-para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color w:val="2A2A2A"/>
        </w:rPr>
      </w:pPr>
      <w:r w:rsidRPr="00D130BD">
        <w:rPr>
          <w:color w:val="2A2A2A"/>
        </w:rPr>
        <w:t xml:space="preserve">All the materials e.g., </w:t>
      </w:r>
      <w:r w:rsidR="00986728" w:rsidRPr="00D130BD">
        <w:rPr>
          <w:color w:val="2A2A2A"/>
        </w:rPr>
        <w:t xml:space="preserve">tubes, </w:t>
      </w:r>
      <w:r w:rsidRPr="00D130BD">
        <w:rPr>
          <w:color w:val="2A2A2A"/>
        </w:rPr>
        <w:t>plates</w:t>
      </w:r>
      <w:r w:rsidR="00986728" w:rsidRPr="00D130BD">
        <w:rPr>
          <w:color w:val="2A2A2A"/>
        </w:rPr>
        <w:t xml:space="preserve">, or </w:t>
      </w:r>
      <w:r w:rsidRPr="00D130BD">
        <w:rPr>
          <w:color w:val="2A2A2A"/>
        </w:rPr>
        <w:t>plastic strips (manufactures names) were single time used</w:t>
      </w:r>
      <w:r w:rsidR="00986728" w:rsidRPr="00D130BD">
        <w:rPr>
          <w:color w:val="2A2A2A"/>
        </w:rPr>
        <w:t xml:space="preserve">. </w:t>
      </w:r>
      <w:r w:rsidRPr="00D130BD">
        <w:rPr>
          <w:color w:val="2A2A2A"/>
        </w:rPr>
        <w:t xml:space="preserve">The plasticwares were clear or white, because the </w:t>
      </w:r>
      <w:r w:rsidR="00986728" w:rsidRPr="00D130BD">
        <w:rPr>
          <w:color w:val="2A2A2A"/>
        </w:rPr>
        <w:t xml:space="preserve">degree of transparency is also important, </w:t>
      </w:r>
      <w:r w:rsidRPr="00D130BD">
        <w:rPr>
          <w:color w:val="2A2A2A"/>
        </w:rPr>
        <w:t>as</w:t>
      </w:r>
      <w:r w:rsidR="00986728" w:rsidRPr="00D130BD">
        <w:rPr>
          <w:color w:val="2A2A2A"/>
        </w:rPr>
        <w:t xml:space="preserve"> different plastics exhibit substantial differences in fluorescence reflection and sensitivity </w:t>
      </w:r>
      <w:r w:rsidR="005736F9" w:rsidRPr="00D130BD">
        <w:rPr>
          <w:color w:val="2A2A2A"/>
        </w:rPr>
        <w:fldChar w:fldCharType="begin"/>
      </w:r>
      <w:r w:rsidR="000A59B2" w:rsidRPr="00D130BD">
        <w:rPr>
          <w:color w:val="2A2A2A"/>
        </w:rPr>
        <w:instrText xml:space="preserve"> ADDIN EN.CITE &lt;EndNote&gt;&lt;Cite&gt;&lt;Author&gt;Reiter&lt;/Author&gt;&lt;Year&gt;2008&lt;/Year&gt;&lt;RecNum&gt;134&lt;/RecNum&gt;&lt;DisplayText&gt;[9]&lt;/DisplayText&gt;&lt;record&gt;&lt;rec-number&gt;134&lt;/rec-number&gt;&lt;foreign-keys&gt;&lt;key app="EN" db-id="2wwxrzv5n5exaeevvxwptzs890xddf5rs0e5"&gt;134&lt;/key&gt;&lt;/foreign-keys&gt;&lt;ref-type name="Journal Article"&gt;17&lt;/ref-type&gt;&lt;contributors&gt;&lt;authors&gt;&lt;author&gt;Reiter, M.&lt;/author&gt;&lt;author&gt;Pfaffl, M. W.&lt;/author&gt;&lt;/authors&gt;&lt;/contributors&gt;&lt;titles&gt;&lt;title&gt;Effects of plate position, plate type and sealing systems on real-time PCR results&lt;/title&gt;&lt;secondary-title&gt;Biotechnology &amp;amp; Biotechnological Equipment&lt;/secondary-title&gt;&lt;/titles&gt;&lt;pages&gt;824-828&lt;/pages&gt;&lt;volume&gt;22&lt;/volume&gt;&lt;number&gt;3&lt;/number&gt;&lt;dates&gt;&lt;year&gt;2008&lt;/year&gt;&lt;/dates&gt;&lt;publisher&gt;Taylor &amp;amp; Francis&lt;/publisher&gt;&lt;isbn&gt;1310-2818&lt;/isbn&gt;&lt;urls&gt;&lt;/urls&gt;&lt;/record&gt;&lt;/Cite&gt;&lt;/EndNote&gt;</w:instrText>
      </w:r>
      <w:r w:rsidR="005736F9" w:rsidRPr="00D130BD">
        <w:rPr>
          <w:color w:val="2A2A2A"/>
        </w:rPr>
        <w:fldChar w:fldCharType="separate"/>
      </w:r>
      <w:r w:rsidR="000A59B2" w:rsidRPr="00D130BD">
        <w:rPr>
          <w:noProof/>
          <w:color w:val="2A2A2A"/>
        </w:rPr>
        <w:t>[</w:t>
      </w:r>
      <w:hyperlink w:anchor="_ENREF_9" w:tooltip="Reiter, 2008 #134" w:history="1">
        <w:r w:rsidR="000A59B2" w:rsidRPr="00D130BD">
          <w:rPr>
            <w:noProof/>
            <w:color w:val="2A2A2A"/>
          </w:rPr>
          <w:t>9</w:t>
        </w:r>
      </w:hyperlink>
      <w:r w:rsidR="000A59B2" w:rsidRPr="00D130BD">
        <w:rPr>
          <w:noProof/>
          <w:color w:val="2A2A2A"/>
        </w:rPr>
        <w:t>]</w:t>
      </w:r>
      <w:r w:rsidR="005736F9" w:rsidRPr="00D130BD">
        <w:rPr>
          <w:color w:val="2A2A2A"/>
        </w:rPr>
        <w:fldChar w:fldCharType="end"/>
      </w:r>
      <w:r w:rsidR="005736F9" w:rsidRPr="00D130BD">
        <w:rPr>
          <w:color w:val="2A2A2A"/>
        </w:rPr>
        <w:t>.</w:t>
      </w:r>
      <w:r w:rsidR="00986728" w:rsidRPr="00D130BD">
        <w:rPr>
          <w:color w:val="FF0000"/>
        </w:rPr>
        <w:t xml:space="preserve"> </w:t>
      </w:r>
      <w:r w:rsidRPr="00D130BD">
        <w:rPr>
          <w:color w:val="2A2A2A"/>
        </w:rPr>
        <w:t xml:space="preserve">Sealing of the plates were made sure to be tight to avoid evaporation of samples (heat bonding vs adhesives). </w:t>
      </w:r>
      <w:r w:rsidRPr="00D130BD">
        <w:rPr>
          <w:color w:val="2A2A2A"/>
          <w:shd w:val="clear" w:color="auto" w:fill="FFFFFF"/>
        </w:rPr>
        <w:t xml:space="preserve">As PCR efficiency is dependent on the primers used, so we used the primers whose sequences </w:t>
      </w:r>
      <w:r w:rsidR="008709C9" w:rsidRPr="00D130BD">
        <w:rPr>
          <w:color w:val="2A2A2A"/>
          <w:shd w:val="clear" w:color="auto" w:fill="FFFFFF"/>
        </w:rPr>
        <w:t>were</w:t>
      </w:r>
      <w:r w:rsidRPr="00D130BD">
        <w:rPr>
          <w:color w:val="2A2A2A"/>
          <w:shd w:val="clear" w:color="auto" w:fill="FFFFFF"/>
        </w:rPr>
        <w:t xml:space="preserve"> published</w:t>
      </w:r>
      <w:r w:rsidR="008709C9" w:rsidRPr="00D130BD">
        <w:rPr>
          <w:color w:val="2A2A2A"/>
          <w:shd w:val="clear" w:color="auto" w:fill="FFFFFF"/>
        </w:rPr>
        <w:t xml:space="preserve"> or confirmed.</w:t>
      </w:r>
    </w:p>
    <w:p w14:paraId="76E9EAC1" w14:textId="11ECDDB1" w:rsidR="00DF115D" w:rsidRPr="00D130BD" w:rsidRDefault="00DF115D" w:rsidP="00B777EF">
      <w:pPr>
        <w:pStyle w:val="chapter-para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b/>
          <w:bCs/>
          <w:color w:val="2A2A2A"/>
        </w:rPr>
      </w:pPr>
      <w:r w:rsidRPr="00D130BD">
        <w:rPr>
          <w:b/>
          <w:bCs/>
          <w:color w:val="2A2A2A"/>
        </w:rPr>
        <w:t>Data Analysis</w:t>
      </w:r>
    </w:p>
    <w:p w14:paraId="6F6AA1F1" w14:textId="55A26628" w:rsidR="00E6162F" w:rsidRPr="00D130BD" w:rsidRDefault="004A6B90" w:rsidP="00B777EF">
      <w:pPr>
        <w:pStyle w:val="chapter-para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color w:val="2A2A2A"/>
        </w:rPr>
      </w:pPr>
      <w:r w:rsidRPr="00D130BD">
        <w:rPr>
          <w:color w:val="2A2A2A"/>
          <w:shd w:val="clear" w:color="auto" w:fill="FFFFFF"/>
        </w:rPr>
        <w:t xml:space="preserve">Data analysis includes an </w:t>
      </w:r>
      <w:r w:rsidR="00E6162F" w:rsidRPr="00D130BD">
        <w:rPr>
          <w:color w:val="2A2A2A"/>
          <w:shd w:val="clear" w:color="auto" w:fill="FFFFFF"/>
        </w:rPr>
        <w:t>evaluation,</w:t>
      </w:r>
      <w:r w:rsidRPr="00D130BD">
        <w:rPr>
          <w:color w:val="2A2A2A"/>
          <w:shd w:val="clear" w:color="auto" w:fill="FFFFFF"/>
        </w:rPr>
        <w:t xml:space="preserve"> quality</w:t>
      </w:r>
      <w:r w:rsidR="00E6162F" w:rsidRPr="00D130BD">
        <w:rPr>
          <w:color w:val="2A2A2A"/>
          <w:shd w:val="clear" w:color="auto" w:fill="FFFFFF"/>
        </w:rPr>
        <w:t>,</w:t>
      </w:r>
      <w:r w:rsidRPr="00D130BD">
        <w:rPr>
          <w:color w:val="2A2A2A"/>
          <w:shd w:val="clear" w:color="auto" w:fill="FFFFFF"/>
        </w:rPr>
        <w:t xml:space="preserve"> and reliability</w:t>
      </w:r>
      <w:r w:rsidR="00E6162F" w:rsidRPr="00D130BD">
        <w:rPr>
          <w:color w:val="2A2A2A"/>
          <w:shd w:val="clear" w:color="auto" w:fill="FFFFFF"/>
        </w:rPr>
        <w:t xml:space="preserve"> of the raw data</w:t>
      </w:r>
      <w:r w:rsidRPr="00D130BD">
        <w:rPr>
          <w:color w:val="2A2A2A"/>
          <w:shd w:val="clear" w:color="auto" w:fill="FFFFFF"/>
        </w:rPr>
        <w:t>, and the reportable results</w:t>
      </w:r>
      <w:r w:rsidR="00E6162F" w:rsidRPr="00D130BD">
        <w:rPr>
          <w:color w:val="2A2A2A"/>
          <w:shd w:val="clear" w:color="auto" w:fill="FFFFFF"/>
        </w:rPr>
        <w:t xml:space="preserve"> generation</w:t>
      </w:r>
      <w:r w:rsidRPr="00D130BD">
        <w:rPr>
          <w:color w:val="2A2A2A"/>
          <w:shd w:val="clear" w:color="auto" w:fill="FFFFFF"/>
        </w:rPr>
        <w:t>. </w:t>
      </w:r>
      <w:r w:rsidR="00DF115D" w:rsidRPr="00D130BD">
        <w:rPr>
          <w:color w:val="2A2A2A"/>
        </w:rPr>
        <w:t>Normalization</w:t>
      </w:r>
      <w:r w:rsidRPr="00D130BD">
        <w:rPr>
          <w:color w:val="2A2A2A"/>
        </w:rPr>
        <w:t xml:space="preserve"> and v</w:t>
      </w:r>
      <w:r w:rsidR="00DF115D" w:rsidRPr="00D130BD">
        <w:rPr>
          <w:color w:val="2A2A2A"/>
        </w:rPr>
        <w:t>ariability</w:t>
      </w:r>
      <w:r w:rsidRPr="00D130BD">
        <w:rPr>
          <w:color w:val="2A2A2A"/>
        </w:rPr>
        <w:t xml:space="preserve"> of biological samples </w:t>
      </w:r>
      <w:r w:rsidR="00E6162F" w:rsidRPr="00D130BD">
        <w:rPr>
          <w:color w:val="2A2A2A"/>
        </w:rPr>
        <w:t xml:space="preserve">was done using </w:t>
      </w:r>
      <w:r w:rsidR="00E6162F" w:rsidRPr="00D130BD">
        <w:t>2</w:t>
      </w:r>
      <w:r w:rsidR="00E6162F" w:rsidRPr="00D130BD">
        <w:rPr>
          <w:vertAlign w:val="superscript"/>
        </w:rPr>
        <w:t>−∆∆CT</w:t>
      </w:r>
      <w:r w:rsidR="00E6162F" w:rsidRPr="00D130BD">
        <w:t xml:space="preserve"> approach. It is </w:t>
      </w:r>
      <w:r w:rsidR="00E6162F" w:rsidRPr="00D130BD">
        <w:lastRenderedPageBreak/>
        <w:t>one of the most reliable way to determine the difference between the concentration of samples, normalized to a single reference gene. GAPDH was used as internal reference gene to normalize the target genes.</w:t>
      </w:r>
      <w:r w:rsidR="005A2C47" w:rsidRPr="00D130BD">
        <w:t xml:space="preserve"> </w:t>
      </w:r>
      <w:r w:rsidR="00E6162F" w:rsidRPr="00D130BD">
        <w:rPr>
          <w:color w:val="2A2A2A"/>
          <w:shd w:val="clear" w:color="auto" w:fill="FFFFFF"/>
        </w:rPr>
        <w:t>C</w:t>
      </w:r>
      <w:r w:rsidR="0077251B" w:rsidRPr="00D130BD">
        <w:rPr>
          <w:color w:val="2A2A2A"/>
          <w:bdr w:val="none" w:sz="0" w:space="0" w:color="auto" w:frame="1"/>
          <w:shd w:val="clear" w:color="auto" w:fill="FFFFFF"/>
          <w:vertAlign w:val="subscript"/>
        </w:rPr>
        <w:t>p</w:t>
      </w:r>
      <w:r w:rsidR="00E6162F" w:rsidRPr="00D130BD">
        <w:rPr>
          <w:color w:val="2A2A2A"/>
          <w:shd w:val="clear" w:color="auto" w:fill="FFFFFF"/>
        </w:rPr>
        <w:t> values &gt;</w:t>
      </w:r>
      <w:r w:rsidR="005A2C47" w:rsidRPr="00D130BD">
        <w:rPr>
          <w:color w:val="2A2A2A"/>
          <w:shd w:val="clear" w:color="auto" w:fill="FFFFFF"/>
        </w:rPr>
        <w:t>30</w:t>
      </w:r>
      <w:r w:rsidR="00E6162F" w:rsidRPr="00D130BD">
        <w:rPr>
          <w:color w:val="2A2A2A"/>
          <w:shd w:val="clear" w:color="auto" w:fill="FFFFFF"/>
        </w:rPr>
        <w:t xml:space="preserve"> </w:t>
      </w:r>
      <w:r w:rsidR="005A2C47" w:rsidRPr="00D130BD">
        <w:rPr>
          <w:color w:val="2A2A2A"/>
          <w:shd w:val="clear" w:color="auto" w:fill="FFFFFF"/>
        </w:rPr>
        <w:t>was</w:t>
      </w:r>
      <w:r w:rsidR="00E6162F" w:rsidRPr="00D130BD">
        <w:rPr>
          <w:color w:val="2A2A2A"/>
          <w:shd w:val="clear" w:color="auto" w:fill="FFFFFF"/>
        </w:rPr>
        <w:t xml:space="preserve"> suspect </w:t>
      </w:r>
      <w:r w:rsidR="005A2C47" w:rsidRPr="00D130BD">
        <w:rPr>
          <w:color w:val="2A2A2A"/>
          <w:shd w:val="clear" w:color="auto" w:fill="FFFFFF"/>
        </w:rPr>
        <w:t xml:space="preserve">and repeated </w:t>
      </w:r>
      <w:r w:rsidR="00E6162F" w:rsidRPr="00D130BD">
        <w:rPr>
          <w:color w:val="2A2A2A"/>
          <w:shd w:val="clear" w:color="auto" w:fill="FFFFFF"/>
        </w:rPr>
        <w:t>because of the implied low efficiency and generally should not be reported.</w:t>
      </w:r>
      <w:r w:rsidR="005A2C47" w:rsidRPr="00D130BD">
        <w:rPr>
          <w:color w:val="2A2A2A"/>
          <w:shd w:val="clear" w:color="auto" w:fill="FFFFFF"/>
        </w:rPr>
        <w:t xml:space="preserve"> </w:t>
      </w:r>
      <w:r w:rsidR="00E6162F" w:rsidRPr="00D130BD">
        <w:rPr>
          <w:color w:val="2A2A2A"/>
          <w:shd w:val="clear" w:color="auto" w:fill="FFFFFF"/>
        </w:rPr>
        <w:t>Amplification efficiency should be determined from the slope of the log-linear portion of the calibration curve. Specifically, PCR efficiency = 10</w:t>
      </w:r>
      <w:r w:rsidR="00E6162F" w:rsidRPr="00D130BD">
        <w:rPr>
          <w:color w:val="2A2A2A"/>
          <w:bdr w:val="none" w:sz="0" w:space="0" w:color="auto" w:frame="1"/>
          <w:shd w:val="clear" w:color="auto" w:fill="FFFFFF"/>
          <w:vertAlign w:val="superscript"/>
        </w:rPr>
        <w:t>−1/slope</w:t>
      </w:r>
      <w:r w:rsidR="00E6162F" w:rsidRPr="00D130BD">
        <w:rPr>
          <w:color w:val="2A2A2A"/>
          <w:shd w:val="clear" w:color="auto" w:fill="FFFFFF"/>
        </w:rPr>
        <w:t> − 1, when the logarithm of the initial template concentration (the independent variable) is plotted on the </w:t>
      </w:r>
      <w:r w:rsidR="00E6162F" w:rsidRPr="00D130BD">
        <w:rPr>
          <w:rStyle w:val="a5"/>
          <w:color w:val="2A2A2A"/>
          <w:bdr w:val="none" w:sz="0" w:space="0" w:color="auto" w:frame="1"/>
          <w:shd w:val="clear" w:color="auto" w:fill="FFFFFF"/>
        </w:rPr>
        <w:t>x</w:t>
      </w:r>
      <w:r w:rsidR="00E6162F" w:rsidRPr="00D130BD">
        <w:rPr>
          <w:color w:val="2A2A2A"/>
          <w:shd w:val="clear" w:color="auto" w:fill="FFFFFF"/>
        </w:rPr>
        <w:t> axis and C</w:t>
      </w:r>
      <w:r w:rsidR="0077251B" w:rsidRPr="00D130BD">
        <w:rPr>
          <w:color w:val="2A2A2A"/>
          <w:bdr w:val="none" w:sz="0" w:space="0" w:color="auto" w:frame="1"/>
          <w:shd w:val="clear" w:color="auto" w:fill="FFFFFF"/>
          <w:vertAlign w:val="subscript"/>
        </w:rPr>
        <w:t>p</w:t>
      </w:r>
      <w:r w:rsidR="00E6162F" w:rsidRPr="00D130BD">
        <w:rPr>
          <w:color w:val="2A2A2A"/>
          <w:shd w:val="clear" w:color="auto" w:fill="FFFFFF"/>
        </w:rPr>
        <w:t> (the dependent variable) is plotted on the </w:t>
      </w:r>
      <w:r w:rsidR="00E6162F" w:rsidRPr="00D130BD">
        <w:rPr>
          <w:rStyle w:val="a5"/>
          <w:color w:val="2A2A2A"/>
          <w:bdr w:val="none" w:sz="0" w:space="0" w:color="auto" w:frame="1"/>
          <w:shd w:val="clear" w:color="auto" w:fill="FFFFFF"/>
        </w:rPr>
        <w:t>y</w:t>
      </w:r>
      <w:r w:rsidR="00E6162F" w:rsidRPr="00D130BD">
        <w:rPr>
          <w:color w:val="2A2A2A"/>
          <w:shd w:val="clear" w:color="auto" w:fill="FFFFFF"/>
        </w:rPr>
        <w:t> axis</w:t>
      </w:r>
      <w:r w:rsidR="005A2C47" w:rsidRPr="00D130BD">
        <w:rPr>
          <w:color w:val="2A2A2A"/>
          <w:shd w:val="clear" w:color="auto" w:fill="FFFFFF"/>
        </w:rPr>
        <w:t xml:space="preserve">. </w:t>
      </w:r>
      <w:r w:rsidR="0051352B" w:rsidRPr="00D130BD">
        <w:rPr>
          <w:color w:val="2A2A2A"/>
          <w:shd w:val="clear" w:color="auto" w:fill="FFFFFF"/>
        </w:rPr>
        <w:t>T</w:t>
      </w:r>
      <w:r w:rsidR="0051352B" w:rsidRPr="00D130BD">
        <w:t>he relative expression level was based on 3 biological replicates mean at each time point using the 2</w:t>
      </w:r>
      <w:r w:rsidR="0051352B" w:rsidRPr="00D130BD">
        <w:rPr>
          <w:vertAlign w:val="superscript"/>
        </w:rPr>
        <w:t>−∆∆C</w:t>
      </w:r>
      <w:r w:rsidR="0077251B" w:rsidRPr="00D130BD">
        <w:rPr>
          <w:vertAlign w:val="superscript"/>
        </w:rPr>
        <w:t>T</w:t>
      </w:r>
      <w:r w:rsidR="0051352B" w:rsidRPr="00D130BD">
        <w:t xml:space="preserve">. Briefly, </w:t>
      </w:r>
      <w:r w:rsidR="00CD098F" w:rsidRPr="00D130BD">
        <w:t xml:space="preserve">the raw data from the machine </w:t>
      </w:r>
      <w:r w:rsidR="0077251B" w:rsidRPr="00D130BD">
        <w:t>was</w:t>
      </w:r>
      <w:r w:rsidR="00CD098F" w:rsidRPr="00D130BD">
        <w:t xml:space="preserve"> transferred to excel file and then the </w:t>
      </w:r>
      <w:r w:rsidR="00E70B29" w:rsidRPr="00D130BD">
        <w:t>Cp</w:t>
      </w:r>
      <w:r w:rsidR="00CD098F" w:rsidRPr="00D130BD">
        <w:t xml:space="preserve"> value of target gene (</w:t>
      </w:r>
      <w:r w:rsidR="00E70B29" w:rsidRPr="00D130BD">
        <w:t xml:space="preserve">in </w:t>
      </w:r>
      <w:r w:rsidR="00CD098F" w:rsidRPr="00D130BD">
        <w:t xml:space="preserve">triplicate) was </w:t>
      </w:r>
      <w:r w:rsidR="0077251B" w:rsidRPr="00D130BD">
        <w:t>subtracted</w:t>
      </w:r>
      <w:r w:rsidR="00CD098F" w:rsidRPr="00D130BD">
        <w:t xml:space="preserve"> from the average (mean) of the </w:t>
      </w:r>
      <w:r w:rsidR="00E70B29" w:rsidRPr="00D130BD">
        <w:t>C</w:t>
      </w:r>
      <w:r w:rsidR="00CD098F" w:rsidRPr="00D130BD">
        <w:t>p values of reference gene (GAPD)</w:t>
      </w:r>
      <w:r w:rsidR="0077251B" w:rsidRPr="00D130BD">
        <w:t>. Secondly, the ∆Cp value of calculated result from previous step was determined using</w:t>
      </w:r>
      <w:r w:rsidR="00CD098F" w:rsidRPr="00D130BD">
        <w:t xml:space="preserve"> </w:t>
      </w:r>
      <w:r w:rsidR="0077251B" w:rsidRPr="00D130BD">
        <w:t xml:space="preserve">power 0.5. </w:t>
      </w:r>
      <w:r w:rsidR="00E70B29" w:rsidRPr="00D130BD">
        <w:t>T</w:t>
      </w:r>
      <w:r w:rsidR="0077251B" w:rsidRPr="00D130BD">
        <w:t xml:space="preserve">hen the average of the </w:t>
      </w:r>
      <w:r w:rsidR="00E70B29" w:rsidRPr="00D130BD">
        <w:t xml:space="preserve">∆Cp values </w:t>
      </w:r>
      <w:r w:rsidR="006803DF" w:rsidRPr="00D130BD">
        <w:t>(</w:t>
      </w:r>
      <w:r w:rsidR="0077251B" w:rsidRPr="00D130BD">
        <w:t>triplicate</w:t>
      </w:r>
      <w:r w:rsidR="006803DF" w:rsidRPr="00D130BD">
        <w:t>)</w:t>
      </w:r>
      <w:r w:rsidR="0077251B" w:rsidRPr="00D130BD">
        <w:t xml:space="preserve"> was calcu</w:t>
      </w:r>
      <w:r w:rsidR="00E70B29" w:rsidRPr="00D130BD">
        <w:t xml:space="preserve">lated and followed the fold change determination by dividing ∆Cp value of each well (triplicate) by the average of ∆Cp values. Statistical significance was determined by paired Student’s </w:t>
      </w:r>
      <w:r w:rsidR="00E70B29" w:rsidRPr="00D130BD">
        <w:rPr>
          <w:i/>
          <w:iCs/>
        </w:rPr>
        <w:t>t</w:t>
      </w:r>
      <w:r w:rsidR="00E70B29" w:rsidRPr="00D130BD">
        <w:t xml:space="preserve">-test using the Prism 8 software (GraphPad Software Inc., San Diego, CA, USA). A </w:t>
      </w:r>
      <w:r w:rsidR="00E70B29" w:rsidRPr="00D130BD">
        <w:rPr>
          <w:i/>
          <w:iCs/>
          <w:color w:val="000000" w:themeColor="text1"/>
        </w:rPr>
        <w:t>P</w:t>
      </w:r>
      <w:r w:rsidR="00E70B29" w:rsidRPr="00D130BD">
        <w:rPr>
          <w:color w:val="000000" w:themeColor="text1"/>
        </w:rPr>
        <w:t xml:space="preserve"> ≤</w:t>
      </w:r>
      <w:r w:rsidR="00E70B29" w:rsidRPr="00D130BD">
        <w:t xml:space="preserve"> 0.05 was considered statistically significant</w:t>
      </w:r>
      <w:r w:rsidR="006803DF" w:rsidRPr="00D130BD">
        <w:t>.</w:t>
      </w:r>
    </w:p>
    <w:p w14:paraId="134CC7A8" w14:textId="2DD97834" w:rsidR="00025330" w:rsidRPr="00D130BD" w:rsidRDefault="00B777EF" w:rsidP="00D130BD">
      <w:pPr>
        <w:spacing w:after="0" w:line="480" w:lineRule="auto"/>
        <w:rPr>
          <w:rFonts w:ascii="Times New Roman" w:hAnsi="Times New Roman" w:cs="Times New Roman"/>
          <w:b/>
          <w:bCs/>
          <w:color w:val="2A2A2A"/>
        </w:rPr>
      </w:pPr>
      <w:r w:rsidRPr="00D130BD">
        <w:rPr>
          <w:rFonts w:ascii="Times New Roman" w:hAnsi="Times New Roman" w:cs="Times New Roman"/>
          <w:color w:val="2A2A2A"/>
        </w:rPr>
        <w:br w:type="page"/>
      </w:r>
      <w:r w:rsidR="00025330" w:rsidRPr="00D130BD">
        <w:rPr>
          <w:rFonts w:ascii="Times New Roman" w:hAnsi="Times New Roman" w:cs="Times New Roman"/>
          <w:b/>
          <w:bCs/>
          <w:color w:val="2A2A2A"/>
        </w:rPr>
        <w:lastRenderedPageBreak/>
        <w:t>References:</w:t>
      </w:r>
    </w:p>
    <w:p w14:paraId="23A4363C" w14:textId="77777777" w:rsidR="000A59B2" w:rsidRPr="00D130BD" w:rsidRDefault="00F862C8" w:rsidP="00B777EF">
      <w:pPr>
        <w:pStyle w:val="EndNoteBibliography"/>
        <w:spacing w:after="0" w:line="480" w:lineRule="auto"/>
      </w:pPr>
      <w:r w:rsidRPr="00D130BD">
        <w:rPr>
          <w:color w:val="2A2A2A"/>
        </w:rPr>
        <w:fldChar w:fldCharType="begin"/>
      </w:r>
      <w:r w:rsidRPr="00D130BD">
        <w:rPr>
          <w:color w:val="2A2A2A"/>
        </w:rPr>
        <w:instrText xml:space="preserve"> ADDIN EN.REFLIST </w:instrText>
      </w:r>
      <w:r w:rsidRPr="00D130BD">
        <w:rPr>
          <w:color w:val="2A2A2A"/>
        </w:rPr>
        <w:fldChar w:fldCharType="separate"/>
      </w:r>
      <w:bookmarkStart w:id="12" w:name="_ENREF_1"/>
      <w:r w:rsidR="000A59B2" w:rsidRPr="00D130BD">
        <w:t>1.</w:t>
      </w:r>
      <w:r w:rsidR="000A59B2" w:rsidRPr="00D130BD">
        <w:tab/>
        <w:t>Morrogh M, Olvera N, Bogomolniy F, Borgen PI, King TA. Tissue preparation for laser capture microdissection and RNA extraction from fresh frozen breast tissue. Biotechniques. 2007;43(1):41-8.</w:t>
      </w:r>
      <w:bookmarkEnd w:id="12"/>
    </w:p>
    <w:p w14:paraId="759C54B9" w14:textId="77777777" w:rsidR="000A59B2" w:rsidRPr="00D130BD" w:rsidRDefault="000A59B2" w:rsidP="00B777EF">
      <w:pPr>
        <w:pStyle w:val="EndNoteBibliography"/>
        <w:spacing w:after="0" w:line="480" w:lineRule="auto"/>
      </w:pPr>
      <w:bookmarkStart w:id="13" w:name="_ENREF_2"/>
      <w:r w:rsidRPr="00D130BD">
        <w:t>2.</w:t>
      </w:r>
      <w:r w:rsidRPr="00D130BD">
        <w:tab/>
        <w:t>Micke P, Ohshima M, Tahmasebpoor S, Ren Z-P, Östman A, Pontén F, et al. Biobanking of fresh frozen tissue: RNA is stable in nonfixed surgical specimens. Laboratory investigation. 2006;86(2):202-11.</w:t>
      </w:r>
      <w:bookmarkEnd w:id="13"/>
    </w:p>
    <w:p w14:paraId="69C40711" w14:textId="77777777" w:rsidR="000A59B2" w:rsidRPr="00D130BD" w:rsidRDefault="000A59B2" w:rsidP="00B777EF">
      <w:pPr>
        <w:pStyle w:val="EndNoteBibliography"/>
        <w:spacing w:after="0" w:line="480" w:lineRule="auto"/>
      </w:pPr>
      <w:bookmarkStart w:id="14" w:name="_ENREF_3"/>
      <w:r w:rsidRPr="00D130BD">
        <w:t>3.</w:t>
      </w:r>
      <w:r w:rsidRPr="00D130BD">
        <w:tab/>
        <w:t>Bustin SA, Benes V, Garson JA, Hellemans J, Huggett J, Kubista M, et al. The MIQE Guidelines: M inimum I nformation for Publication of Q uantitative Real-Time PCR E xperiments. Oxford University Press; 2009.</w:t>
      </w:r>
      <w:bookmarkEnd w:id="14"/>
    </w:p>
    <w:p w14:paraId="38C95680" w14:textId="77777777" w:rsidR="000A59B2" w:rsidRPr="00D130BD" w:rsidRDefault="000A59B2" w:rsidP="00B777EF">
      <w:pPr>
        <w:pStyle w:val="EndNoteBibliography"/>
        <w:spacing w:after="0" w:line="480" w:lineRule="auto"/>
      </w:pPr>
      <w:bookmarkStart w:id="15" w:name="_ENREF_4"/>
      <w:r w:rsidRPr="00D130BD">
        <w:t>4.</w:t>
      </w:r>
      <w:r w:rsidRPr="00D130BD">
        <w:tab/>
        <w:t>Nolan T, Hands RE, Bustin SA. Quantification of mRNA using real-time RT-PCR. Nature protocols. 2006;1(3):1559-82.</w:t>
      </w:r>
      <w:bookmarkEnd w:id="15"/>
    </w:p>
    <w:p w14:paraId="696B6AE6" w14:textId="77777777" w:rsidR="000A59B2" w:rsidRPr="00D130BD" w:rsidRDefault="000A59B2" w:rsidP="00B777EF">
      <w:pPr>
        <w:pStyle w:val="EndNoteBibliography"/>
        <w:spacing w:after="0" w:line="480" w:lineRule="auto"/>
      </w:pPr>
      <w:bookmarkStart w:id="16" w:name="_ENREF_5"/>
      <w:r w:rsidRPr="00D130BD">
        <w:t>5.</w:t>
      </w:r>
      <w:r w:rsidRPr="00D130BD">
        <w:tab/>
        <w:t>Stahlberg A, Hakansson J, Xian X, Semb H, Kubista M. Properties of the reverse transcription reaction in mRNA quantification. Clinical chemistry. 2004;50(3):509-15.</w:t>
      </w:r>
      <w:bookmarkEnd w:id="16"/>
    </w:p>
    <w:p w14:paraId="0DCACEBF" w14:textId="77777777" w:rsidR="000A59B2" w:rsidRPr="00D130BD" w:rsidRDefault="000A59B2" w:rsidP="00B777EF">
      <w:pPr>
        <w:pStyle w:val="EndNoteBibliography"/>
        <w:spacing w:after="0" w:line="480" w:lineRule="auto"/>
      </w:pPr>
      <w:bookmarkStart w:id="17" w:name="_ENREF_6"/>
      <w:r w:rsidRPr="00D130BD">
        <w:t>6.</w:t>
      </w:r>
      <w:r w:rsidRPr="00D130BD">
        <w:tab/>
        <w:t>Stahlberg A, Kubista M, Pfaffl M. Comparison of reverse transcriptases in gene expression analysis. Clinical chemistry. 2004;50(9):1678-80.</w:t>
      </w:r>
      <w:bookmarkEnd w:id="17"/>
    </w:p>
    <w:p w14:paraId="59A90F3C" w14:textId="77777777" w:rsidR="000A59B2" w:rsidRPr="00D130BD" w:rsidRDefault="000A59B2" w:rsidP="00B777EF">
      <w:pPr>
        <w:pStyle w:val="EndNoteBibliography"/>
        <w:spacing w:after="0" w:line="480" w:lineRule="auto"/>
      </w:pPr>
      <w:bookmarkStart w:id="18" w:name="_ENREF_7"/>
      <w:r w:rsidRPr="00D130BD">
        <w:t>7.</w:t>
      </w:r>
      <w:r w:rsidRPr="00D130BD">
        <w:tab/>
        <w:t>Luo Z, Su R, Wang W, Liang Y, Zeng X, Shereen MA, et al. EV71 infection induces neurodegeneration via activating TLR7 signaling and IL-6 production. PLoS pathogens. 2019;15(11):e1008142.</w:t>
      </w:r>
      <w:bookmarkEnd w:id="18"/>
    </w:p>
    <w:p w14:paraId="7E7927B3" w14:textId="77777777" w:rsidR="000A59B2" w:rsidRPr="00D130BD" w:rsidRDefault="000A59B2" w:rsidP="00B777EF">
      <w:pPr>
        <w:pStyle w:val="EndNoteBibliography"/>
        <w:spacing w:after="0" w:line="480" w:lineRule="auto"/>
      </w:pPr>
      <w:bookmarkStart w:id="19" w:name="_ENREF_8"/>
      <w:r w:rsidRPr="00D130BD">
        <w:t>8.</w:t>
      </w:r>
      <w:r w:rsidRPr="00D130BD">
        <w:tab/>
        <w:t>Livak KJ, Schmittgen TD. Analysis of relative gene expression data using real-time quantitative PCR and the 2− ΔΔCT method. methods. 2001;25(4):402-8.</w:t>
      </w:r>
      <w:bookmarkEnd w:id="19"/>
    </w:p>
    <w:p w14:paraId="49C1E41E" w14:textId="77777777" w:rsidR="000A59B2" w:rsidRPr="00D130BD" w:rsidRDefault="000A59B2" w:rsidP="00B777EF">
      <w:pPr>
        <w:pStyle w:val="EndNoteBibliography"/>
        <w:spacing w:after="0" w:line="480" w:lineRule="auto"/>
      </w:pPr>
      <w:bookmarkStart w:id="20" w:name="_ENREF_9"/>
      <w:r w:rsidRPr="00D130BD">
        <w:t>9.</w:t>
      </w:r>
      <w:r w:rsidRPr="00D130BD">
        <w:tab/>
        <w:t>Reiter M, Pfaffl MW. Effects of plate position, plate type and sealing systems on real-time PCR results. Biotechnology &amp; Biotechnological Equipment. 2008;22(3):824-8.</w:t>
      </w:r>
      <w:bookmarkEnd w:id="20"/>
    </w:p>
    <w:p w14:paraId="36891A21" w14:textId="2F65B232" w:rsidR="00DF115D" w:rsidRPr="00D130BD" w:rsidRDefault="00F862C8" w:rsidP="00B777EF">
      <w:pPr>
        <w:pStyle w:val="chapter-para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color w:val="2A2A2A"/>
        </w:rPr>
      </w:pPr>
      <w:r w:rsidRPr="00D130BD">
        <w:rPr>
          <w:color w:val="2A2A2A"/>
        </w:rPr>
        <w:fldChar w:fldCharType="end"/>
      </w:r>
    </w:p>
    <w:sectPr w:rsidR="00DF115D" w:rsidRPr="00D130BD" w:rsidSect="003C13FC">
      <w:footerReference w:type="default" r:id="rId7"/>
      <w:pgSz w:w="12240" w:h="15840"/>
      <w:pgMar w:top="1138" w:right="1138" w:bottom="1138" w:left="113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F6A132" w14:textId="77777777" w:rsidR="00453AAE" w:rsidRDefault="00453AAE" w:rsidP="003C13FC">
      <w:pPr>
        <w:spacing w:after="0" w:line="240" w:lineRule="auto"/>
      </w:pPr>
      <w:r>
        <w:separator/>
      </w:r>
    </w:p>
  </w:endnote>
  <w:endnote w:type="continuationSeparator" w:id="0">
    <w:p w14:paraId="05211E24" w14:textId="77777777" w:rsidR="00453AAE" w:rsidRDefault="00453AAE" w:rsidP="003C13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847147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AFE967" w14:textId="266E042A" w:rsidR="003C13FC" w:rsidRDefault="003C13FC">
        <w:pPr>
          <w:pStyle w:val="a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784162" w14:textId="77777777" w:rsidR="003C13FC" w:rsidRDefault="003C13FC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E0220F" w14:textId="77777777" w:rsidR="00453AAE" w:rsidRDefault="00453AAE" w:rsidP="003C13FC">
      <w:pPr>
        <w:spacing w:after="0" w:line="240" w:lineRule="auto"/>
      </w:pPr>
      <w:r>
        <w:separator/>
      </w:r>
    </w:p>
  </w:footnote>
  <w:footnote w:type="continuationSeparator" w:id="0">
    <w:p w14:paraId="25C5D3F5" w14:textId="77777777" w:rsidR="00453AAE" w:rsidRDefault="00453AAE" w:rsidP="003C13F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Luo Zhen">
    <w15:presenceInfo w15:providerId="Windows Live" w15:userId="f5723864e83983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ocumentProtection w:edit="trackedChanges" w:enforcement="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wwxrzv5n5exaeevvxwptzs890xddf5rs0e5&quot;&gt;ZIKA 1ST PAPER Copy&lt;record-ids&gt;&lt;item&gt;98&lt;/item&gt;&lt;item&gt;99&lt;/item&gt;&lt;item&gt;129&lt;/item&gt;&lt;item&gt;130&lt;/item&gt;&lt;item&gt;131&lt;/item&gt;&lt;item&gt;132&lt;/item&gt;&lt;item&gt;133&lt;/item&gt;&lt;item&gt;134&lt;/item&gt;&lt;item&gt;135&lt;/item&gt;&lt;/record-ids&gt;&lt;/item&gt;&lt;/Libraries&gt;"/>
  </w:docVars>
  <w:rsids>
    <w:rsidRoot w:val="0027685A"/>
    <w:rsid w:val="0001192F"/>
    <w:rsid w:val="00025330"/>
    <w:rsid w:val="000A59B2"/>
    <w:rsid w:val="00123C89"/>
    <w:rsid w:val="00151587"/>
    <w:rsid w:val="00151F15"/>
    <w:rsid w:val="0027685A"/>
    <w:rsid w:val="002837B2"/>
    <w:rsid w:val="002C78C5"/>
    <w:rsid w:val="003B18A8"/>
    <w:rsid w:val="003C13FC"/>
    <w:rsid w:val="003F0C06"/>
    <w:rsid w:val="00404119"/>
    <w:rsid w:val="00430144"/>
    <w:rsid w:val="0043155B"/>
    <w:rsid w:val="00434995"/>
    <w:rsid w:val="0043511D"/>
    <w:rsid w:val="00453AAE"/>
    <w:rsid w:val="00472B81"/>
    <w:rsid w:val="004A6B90"/>
    <w:rsid w:val="004E4841"/>
    <w:rsid w:val="0051352B"/>
    <w:rsid w:val="0053468F"/>
    <w:rsid w:val="00541614"/>
    <w:rsid w:val="00546974"/>
    <w:rsid w:val="005736F9"/>
    <w:rsid w:val="005775EA"/>
    <w:rsid w:val="005A2C47"/>
    <w:rsid w:val="005A71C4"/>
    <w:rsid w:val="005B1845"/>
    <w:rsid w:val="00622151"/>
    <w:rsid w:val="006271B8"/>
    <w:rsid w:val="00645E4B"/>
    <w:rsid w:val="006803DF"/>
    <w:rsid w:val="00695DED"/>
    <w:rsid w:val="006B1BF3"/>
    <w:rsid w:val="006B2384"/>
    <w:rsid w:val="00711B12"/>
    <w:rsid w:val="00732DC9"/>
    <w:rsid w:val="00741743"/>
    <w:rsid w:val="00741923"/>
    <w:rsid w:val="00760EBA"/>
    <w:rsid w:val="00770EBD"/>
    <w:rsid w:val="0077251B"/>
    <w:rsid w:val="007922C1"/>
    <w:rsid w:val="007C1D86"/>
    <w:rsid w:val="007E5C93"/>
    <w:rsid w:val="008469D9"/>
    <w:rsid w:val="008554BC"/>
    <w:rsid w:val="008709C9"/>
    <w:rsid w:val="008C3521"/>
    <w:rsid w:val="008F2BBE"/>
    <w:rsid w:val="00927A72"/>
    <w:rsid w:val="00934C91"/>
    <w:rsid w:val="00942FAB"/>
    <w:rsid w:val="00984147"/>
    <w:rsid w:val="00986728"/>
    <w:rsid w:val="009915D5"/>
    <w:rsid w:val="00994B8F"/>
    <w:rsid w:val="009A6103"/>
    <w:rsid w:val="009D37BE"/>
    <w:rsid w:val="009D7DA2"/>
    <w:rsid w:val="00A23F09"/>
    <w:rsid w:val="00A32822"/>
    <w:rsid w:val="00A3485A"/>
    <w:rsid w:val="00A47F8A"/>
    <w:rsid w:val="00A77A24"/>
    <w:rsid w:val="00AE529E"/>
    <w:rsid w:val="00B54BE1"/>
    <w:rsid w:val="00B76087"/>
    <w:rsid w:val="00B777EF"/>
    <w:rsid w:val="00CD098F"/>
    <w:rsid w:val="00D11FC3"/>
    <w:rsid w:val="00D130BD"/>
    <w:rsid w:val="00D36257"/>
    <w:rsid w:val="00DE4A10"/>
    <w:rsid w:val="00DE6BBD"/>
    <w:rsid w:val="00DF115D"/>
    <w:rsid w:val="00DF53D5"/>
    <w:rsid w:val="00E6162F"/>
    <w:rsid w:val="00E6479D"/>
    <w:rsid w:val="00E67FAC"/>
    <w:rsid w:val="00E70B29"/>
    <w:rsid w:val="00E73502"/>
    <w:rsid w:val="00ED624C"/>
    <w:rsid w:val="00F628EC"/>
    <w:rsid w:val="00F862C8"/>
    <w:rsid w:val="00F965C4"/>
    <w:rsid w:val="00F96906"/>
    <w:rsid w:val="00FC766D"/>
    <w:rsid w:val="00FE33C2"/>
    <w:rsid w:val="00FE7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43E925"/>
  <w15:chartTrackingRefBased/>
  <w15:docId w15:val="{91E6BF63-4713-4DAB-A879-CE1392FC7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915D5"/>
  </w:style>
  <w:style w:type="paragraph" w:customStyle="1" w:styleId="chapter-para">
    <w:name w:val="chapter-para"/>
    <w:basedOn w:val="a"/>
    <w:link w:val="chapter-paraChar"/>
    <w:rsid w:val="00732D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4">
    <w:name w:val="Hyperlink"/>
    <w:basedOn w:val="a0"/>
    <w:uiPriority w:val="99"/>
    <w:unhideWhenUsed/>
    <w:rsid w:val="00732DC9"/>
    <w:rPr>
      <w:color w:val="0000FF"/>
      <w:u w:val="single"/>
    </w:rPr>
  </w:style>
  <w:style w:type="character" w:styleId="a5">
    <w:name w:val="Emphasis"/>
    <w:basedOn w:val="a0"/>
    <w:uiPriority w:val="20"/>
    <w:qFormat/>
    <w:rsid w:val="00E73502"/>
    <w:rPr>
      <w:i/>
      <w:iCs/>
    </w:rPr>
  </w:style>
  <w:style w:type="character" w:styleId="a6">
    <w:name w:val="Unresolved Mention"/>
    <w:basedOn w:val="a0"/>
    <w:uiPriority w:val="99"/>
    <w:semiHidden/>
    <w:unhideWhenUsed/>
    <w:rsid w:val="00695DED"/>
    <w:rPr>
      <w:color w:val="605E5C"/>
      <w:shd w:val="clear" w:color="auto" w:fill="E1DFDD"/>
    </w:rPr>
  </w:style>
  <w:style w:type="paragraph" w:styleId="a7">
    <w:name w:val="Balloon Text"/>
    <w:basedOn w:val="a"/>
    <w:link w:val="a8"/>
    <w:uiPriority w:val="99"/>
    <w:semiHidden/>
    <w:unhideWhenUsed/>
    <w:rsid w:val="00695D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95DE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862C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chapter-paraChar">
    <w:name w:val="chapter-para Char"/>
    <w:basedOn w:val="a0"/>
    <w:link w:val="chapter-para"/>
    <w:rsid w:val="00F862C8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chapter-paraChar"/>
    <w:link w:val="EndNoteBibliographyTitle"/>
    <w:rsid w:val="00F862C8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F862C8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chapter-paraChar"/>
    <w:link w:val="EndNoteBibliography"/>
    <w:rsid w:val="00F862C8"/>
    <w:rPr>
      <w:rFonts w:ascii="Times New Roman" w:eastAsia="Times New Roman" w:hAnsi="Times New Roman" w:cs="Times New Roman"/>
      <w:noProof/>
      <w:sz w:val="24"/>
      <w:szCs w:val="24"/>
    </w:rPr>
  </w:style>
  <w:style w:type="paragraph" w:styleId="a9">
    <w:name w:val="header"/>
    <w:basedOn w:val="a"/>
    <w:link w:val="aa"/>
    <w:uiPriority w:val="99"/>
    <w:unhideWhenUsed/>
    <w:rsid w:val="003C13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a">
    <w:name w:val="页眉 字符"/>
    <w:basedOn w:val="a0"/>
    <w:link w:val="a9"/>
    <w:uiPriority w:val="99"/>
    <w:rsid w:val="003C13FC"/>
  </w:style>
  <w:style w:type="paragraph" w:styleId="ab">
    <w:name w:val="footer"/>
    <w:basedOn w:val="a"/>
    <w:link w:val="ac"/>
    <w:uiPriority w:val="99"/>
    <w:unhideWhenUsed/>
    <w:rsid w:val="003C13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c">
    <w:name w:val="页脚 字符"/>
    <w:basedOn w:val="a0"/>
    <w:link w:val="ab"/>
    <w:uiPriority w:val="99"/>
    <w:rsid w:val="003C13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92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59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84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4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7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9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0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07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55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3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0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62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1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7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4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63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8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04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2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0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96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4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3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41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2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2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69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6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42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8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6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91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vazymebiotech.com/products_detail/productId=80.html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2752</Words>
  <Characters>15687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nan</dc:creator>
  <cp:keywords/>
  <dc:description/>
  <cp:lastModifiedBy>Luo Zhen</cp:lastModifiedBy>
  <cp:revision>9</cp:revision>
  <dcterms:created xsi:type="dcterms:W3CDTF">2021-01-05T10:43:00Z</dcterms:created>
  <dcterms:modified xsi:type="dcterms:W3CDTF">2021-04-09T06:56:00Z</dcterms:modified>
</cp:coreProperties>
</file>